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86C6C" w14:textId="77777777" w:rsidR="00111F91" w:rsidRDefault="00111F91">
      <w:pPr>
        <w:rPr>
          <w:b/>
          <w:bCs/>
        </w:rPr>
      </w:pPr>
      <w:r w:rsidRPr="00111F91">
        <w:rPr>
          <w:b/>
          <w:bCs/>
        </w:rPr>
        <w:t xml:space="preserve">Online Figure 1. Flowchart of study cohort assembly </w:t>
      </w:r>
    </w:p>
    <w:p w14:paraId="71D9847E" w14:textId="521C476A" w:rsidR="00111F91" w:rsidRPr="00111F91" w:rsidRDefault="00111F9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1EC96DC" wp14:editId="4891C2D1">
            <wp:extent cx="6858000" cy="2211070"/>
            <wp:effectExtent l="0" t="0" r="0" b="0"/>
            <wp:docPr id="8116412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641226" name="Picture 81164122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21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11F91">
        <w:rPr>
          <w:b/>
          <w:bCs/>
        </w:rPr>
        <w:br w:type="page"/>
      </w:r>
    </w:p>
    <w:p w14:paraId="113A11CE" w14:textId="77777777" w:rsidR="00CB2B32" w:rsidRDefault="00CB2B32"/>
    <w:tbl>
      <w:tblPr>
        <w:tblW w:w="10387" w:type="dxa"/>
        <w:tblLayout w:type="fixed"/>
        <w:tblLook w:val="04A0" w:firstRow="1" w:lastRow="0" w:firstColumn="1" w:lastColumn="0" w:noHBand="0" w:noVBand="1"/>
      </w:tblPr>
      <w:tblGrid>
        <w:gridCol w:w="2501"/>
        <w:gridCol w:w="4002"/>
        <w:gridCol w:w="3884"/>
      </w:tblGrid>
      <w:tr w:rsidR="005C6236" w:rsidRPr="00F276E7" w14:paraId="17F2EF75" w14:textId="77777777" w:rsidTr="00651636">
        <w:trPr>
          <w:trHeight w:val="288"/>
        </w:trPr>
        <w:tc>
          <w:tcPr>
            <w:tcW w:w="103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721741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Cs w:val="18"/>
              </w:rPr>
            </w:pPr>
            <w:bookmarkStart w:id="0" w:name="_Hlk32599165"/>
            <w:bookmarkStart w:id="1" w:name="RANGE!B2"/>
            <w:r w:rsidRPr="00F276E7">
              <w:rPr>
                <w:rFonts w:ascii="Arial" w:eastAsia="Times New Roman" w:hAnsi="Arial" w:cs="Arial"/>
                <w:b/>
                <w:bCs/>
                <w:color w:val="000000"/>
                <w:szCs w:val="18"/>
              </w:rPr>
              <w:t xml:space="preserve">Online Table 1: International Classification of Diseases (ICD) codes </w:t>
            </w:r>
          </w:p>
        </w:tc>
      </w:tr>
      <w:tr w:rsidR="005C6236" w:rsidRPr="00F276E7" w14:paraId="4C9744A4" w14:textId="77777777" w:rsidTr="00651636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D922FC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Cs w:val="18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Cs w:val="18"/>
              </w:rPr>
              <w:t>Condition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200253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Cs w:val="18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Cs w:val="18"/>
              </w:rPr>
              <w:t xml:space="preserve"> ICD-9CM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060FC1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Cs w:val="18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Cs w:val="18"/>
              </w:rPr>
              <w:t>ICD-10CM</w:t>
            </w:r>
          </w:p>
        </w:tc>
      </w:tr>
      <w:tr w:rsidR="005C6236" w:rsidRPr="00F276E7" w14:paraId="02373778" w14:textId="77777777" w:rsidTr="00651636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312623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Cs w:val="18"/>
              </w:rPr>
              <w:t>Amputation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90EF66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Cs w:val="18"/>
              </w:rPr>
              <w:t>885.x, 886.x, 887.x, 895.x, 896.x, 897.x, V49.6, V49.7, 997.60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D3CD7FF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Cs w:val="18"/>
              </w:rPr>
              <w:t>S08.x, S48.x, S58.x, S68.x, S78.x, S88.x, S98.x, T87.x, Z89.x, S28.1x, S28.2x, S38.1x,</w:t>
            </w:r>
          </w:p>
        </w:tc>
      </w:tr>
      <w:tr w:rsidR="005C6236" w:rsidRPr="00F276E7" w14:paraId="6615F6A2" w14:textId="77777777" w:rsidTr="00651636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57A44D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Cs w:val="18"/>
              </w:rPr>
              <w:t>Parkinson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46F02D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Cs w:val="18"/>
              </w:rPr>
              <w:t>332.x, 331.82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789C6E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Cs w:val="18"/>
              </w:rPr>
              <w:t>G20.x, G31.83</w:t>
            </w:r>
          </w:p>
        </w:tc>
      </w:tr>
      <w:tr w:rsidR="005C6236" w:rsidRPr="00F276E7" w14:paraId="4F87E815" w14:textId="77777777" w:rsidTr="00651636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A39A69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Cs w:val="18"/>
              </w:rPr>
              <w:t>PTSD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67AE1F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Cs w:val="18"/>
              </w:rPr>
              <w:t>309.81x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8FBE65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Cs w:val="18"/>
              </w:rPr>
              <w:t>F43.1x</w:t>
            </w:r>
          </w:p>
        </w:tc>
      </w:tr>
      <w:tr w:rsidR="005C6236" w:rsidRPr="00F276E7" w14:paraId="789A1E78" w14:textId="77777777" w:rsidTr="00651636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DF3ABB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Cs w:val="18"/>
              </w:rPr>
              <w:t>TBI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DCEE41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Cs w:val="18"/>
              </w:rPr>
              <w:t xml:space="preserve">310.2, 800.x, 801.x, 803.x, 804.x, 850.x, 851.x, 852.x, 853.x, 854.x, 905.0, 907.0, 950.1, 950.2, 950.3, 959.01, 959.9, V15.52           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ACF0AF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Cs w:val="18"/>
              </w:rPr>
              <w:t>S02.0x, S02.1x, S02.8x, S02.9x, S04.02x, S04.03x, S04.04x, S06.x, S07.1x, Z87.82</w:t>
            </w:r>
          </w:p>
        </w:tc>
      </w:tr>
    </w:tbl>
    <w:p w14:paraId="27444590" w14:textId="7753D5B3" w:rsidR="00AC1B91" w:rsidRPr="00F276E7" w:rsidRDefault="00AC1B91">
      <w:pPr>
        <w:rPr>
          <w:rFonts w:ascii="Arial" w:hAnsi="Arial" w:cs="Arial"/>
          <w:szCs w:val="18"/>
        </w:rPr>
      </w:pPr>
      <w:r w:rsidRPr="00F276E7">
        <w:rPr>
          <w:rFonts w:ascii="Arial" w:hAnsi="Arial" w:cs="Arial"/>
          <w:szCs w:val="18"/>
        </w:rPr>
        <w:br w:type="page"/>
      </w:r>
    </w:p>
    <w:tbl>
      <w:tblPr>
        <w:tblStyle w:val="TableGrid"/>
        <w:tblW w:w="5760" w:type="dxa"/>
        <w:tblLook w:val="04A0" w:firstRow="1" w:lastRow="0" w:firstColumn="1" w:lastColumn="0" w:noHBand="0" w:noVBand="1"/>
      </w:tblPr>
      <w:tblGrid>
        <w:gridCol w:w="3788"/>
        <w:gridCol w:w="2020"/>
      </w:tblGrid>
      <w:tr w:rsidR="005C6236" w:rsidRPr="00F276E7" w14:paraId="3E51D0DB" w14:textId="77777777" w:rsidTr="00651636">
        <w:trPr>
          <w:trHeight w:val="288"/>
        </w:trPr>
        <w:tc>
          <w:tcPr>
            <w:tcW w:w="5808" w:type="dxa"/>
            <w:gridSpan w:val="2"/>
            <w:noWrap/>
          </w:tcPr>
          <w:bookmarkEnd w:id="0"/>
          <w:bookmarkEnd w:id="1"/>
          <w:p w14:paraId="61EF8F1A" w14:textId="58209C96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lastRenderedPageBreak/>
              <w:t>Online Table 2: Baseline Characteristics of Veterans With PTSD</w:t>
            </w:r>
          </w:p>
        </w:tc>
      </w:tr>
      <w:tr w:rsidR="005C6236" w:rsidRPr="00F276E7" w14:paraId="00D991C2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63C6376D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020" w:type="dxa"/>
            <w:noWrap/>
            <w:hideMark/>
          </w:tcPr>
          <w:p w14:paraId="46493095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No. (%) or Mean (SD)</w:t>
            </w:r>
          </w:p>
        </w:tc>
      </w:tr>
      <w:tr w:rsidR="005C6236" w:rsidRPr="00F276E7" w14:paraId="17A80BDC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35B979D9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2020" w:type="dxa"/>
            <w:noWrap/>
            <w:hideMark/>
          </w:tcPr>
          <w:p w14:paraId="2784406B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 xml:space="preserve">1,429,890 </w:t>
            </w:r>
          </w:p>
        </w:tc>
      </w:tr>
      <w:tr w:rsidR="005C6236" w:rsidRPr="00F276E7" w14:paraId="1C5E031F" w14:textId="77777777" w:rsidTr="00651636">
        <w:trPr>
          <w:trHeight w:val="288"/>
        </w:trPr>
        <w:tc>
          <w:tcPr>
            <w:tcW w:w="5808" w:type="dxa"/>
            <w:gridSpan w:val="2"/>
            <w:noWrap/>
            <w:hideMark/>
          </w:tcPr>
          <w:p w14:paraId="24DBB93C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Missed Appointment Rate Groups (2023)</w:t>
            </w:r>
          </w:p>
        </w:tc>
      </w:tr>
      <w:tr w:rsidR="005C6236" w:rsidRPr="00F276E7" w14:paraId="72AF47BD" w14:textId="77777777" w:rsidTr="00651636">
        <w:trPr>
          <w:trHeight w:val="288"/>
        </w:trPr>
        <w:tc>
          <w:tcPr>
            <w:tcW w:w="5808" w:type="dxa"/>
            <w:gridSpan w:val="2"/>
            <w:noWrap/>
            <w:hideMark/>
          </w:tcPr>
          <w:p w14:paraId="5DAA8B4F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Clinic-initiated cancellation rate</w:t>
            </w:r>
          </w:p>
        </w:tc>
      </w:tr>
      <w:tr w:rsidR="00AC237F" w:rsidRPr="00F276E7" w14:paraId="40C70AA9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49600908" w14:textId="6CE694AA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No </w:t>
            </w:r>
            <w:r w:rsidRPr="00FC2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Clinic-initiate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ncellation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04475CFD" w14:textId="77777777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360,317 (25.2)</w:t>
            </w:r>
          </w:p>
        </w:tc>
      </w:tr>
      <w:tr w:rsidR="00AC237F" w:rsidRPr="00F276E7" w14:paraId="321015FB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2EF0CA71" w14:textId="560B3C90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 w:rsidRPr="00563230">
              <w:rPr>
                <w:rFonts w:ascii="Arial" w:hAnsi="Arial" w:cs="Arial"/>
                <w:color w:val="000000"/>
                <w:sz w:val="18"/>
                <w:szCs w:val="18"/>
              </w:rPr>
              <w:t>Tertile 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gt;0%–1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66930ABE" w14:textId="77777777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373,087 (26.1)</w:t>
            </w:r>
          </w:p>
        </w:tc>
      </w:tr>
      <w:tr w:rsidR="00AC237F" w:rsidRPr="00F276E7" w14:paraId="27B3258B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2E281ACC" w14:textId="3553AA4F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 w:rsidRPr="00563230">
              <w:rPr>
                <w:rFonts w:ascii="Arial" w:hAnsi="Arial" w:cs="Arial"/>
                <w:color w:val="000000"/>
                <w:sz w:val="18"/>
                <w:szCs w:val="18"/>
              </w:rPr>
              <w:t xml:space="preserve">Tertil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gt;10%–1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5398CB11" w14:textId="77777777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332,846 (23.3)</w:t>
            </w:r>
          </w:p>
        </w:tc>
      </w:tr>
      <w:tr w:rsidR="00AC237F" w:rsidRPr="00F276E7" w14:paraId="5AFA4619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1EB3FB39" w14:textId="1588D406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 w:rsidRPr="00563230">
              <w:rPr>
                <w:rFonts w:ascii="Arial" w:hAnsi="Arial" w:cs="Arial"/>
                <w:color w:val="000000"/>
                <w:sz w:val="18"/>
                <w:szCs w:val="18"/>
              </w:rPr>
              <w:t xml:space="preserve">Tertil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gt;1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79B9763F" w14:textId="77777777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363,094 (25.4)</w:t>
            </w:r>
          </w:p>
        </w:tc>
      </w:tr>
      <w:tr w:rsidR="005C6236" w:rsidRPr="00F276E7" w14:paraId="54EADDEC" w14:textId="77777777" w:rsidTr="00651636">
        <w:trPr>
          <w:trHeight w:val="288"/>
        </w:trPr>
        <w:tc>
          <w:tcPr>
            <w:tcW w:w="5808" w:type="dxa"/>
            <w:gridSpan w:val="2"/>
            <w:noWrap/>
            <w:hideMark/>
          </w:tcPr>
          <w:p w14:paraId="4E60069F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Patient-initiated cancellation rate</w:t>
            </w:r>
          </w:p>
        </w:tc>
      </w:tr>
      <w:tr w:rsidR="00AC237F" w:rsidRPr="00F276E7" w14:paraId="187F8BE5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5150909B" w14:textId="3FCBAF5B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 p</w:t>
            </w:r>
            <w:r w:rsidRPr="00FC2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atient-initiate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ncellation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1AC87D67" w14:textId="77777777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359,601 (25.1)</w:t>
            </w:r>
          </w:p>
        </w:tc>
      </w:tr>
      <w:tr w:rsidR="00AC237F" w:rsidRPr="00F276E7" w14:paraId="7FB4DF25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7026A1DC" w14:textId="6A139F33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 w:rsidRPr="00563230">
              <w:rPr>
                <w:rFonts w:ascii="Arial" w:hAnsi="Arial" w:cs="Arial"/>
                <w:color w:val="000000"/>
                <w:sz w:val="18"/>
                <w:szCs w:val="18"/>
              </w:rPr>
              <w:t>Tertile 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gt;0%–1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151C74AD" w14:textId="77777777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316,181 (22.1)</w:t>
            </w:r>
          </w:p>
        </w:tc>
      </w:tr>
      <w:tr w:rsidR="00AC237F" w:rsidRPr="00F276E7" w14:paraId="5F3711CF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58E18786" w14:textId="65AF066D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 w:rsidRPr="00563230">
              <w:rPr>
                <w:rFonts w:ascii="Arial" w:hAnsi="Arial" w:cs="Arial"/>
                <w:color w:val="000000"/>
                <w:sz w:val="18"/>
                <w:szCs w:val="18"/>
              </w:rPr>
              <w:t xml:space="preserve">Tertil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gt;10%–2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5F190DE6" w14:textId="77777777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397,577 (27.8)</w:t>
            </w:r>
          </w:p>
        </w:tc>
      </w:tr>
      <w:tr w:rsidR="00AC237F" w:rsidRPr="00F276E7" w14:paraId="46215BA6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5EB3298F" w14:textId="55D29216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 w:rsidRPr="00563230">
              <w:rPr>
                <w:rFonts w:ascii="Arial" w:hAnsi="Arial" w:cs="Arial"/>
                <w:color w:val="000000"/>
                <w:sz w:val="18"/>
                <w:szCs w:val="18"/>
              </w:rPr>
              <w:t xml:space="preserve">Tertil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gt;2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1A4E3A5A" w14:textId="77777777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355,985 (24.9)</w:t>
            </w:r>
          </w:p>
        </w:tc>
      </w:tr>
      <w:tr w:rsidR="005C6236" w:rsidRPr="00F276E7" w14:paraId="2C246B67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08C5B7B0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No-show rate</w:t>
            </w:r>
          </w:p>
        </w:tc>
        <w:tc>
          <w:tcPr>
            <w:tcW w:w="2020" w:type="dxa"/>
            <w:noWrap/>
            <w:hideMark/>
          </w:tcPr>
          <w:p w14:paraId="2424A040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C237F" w:rsidRPr="00F276E7" w14:paraId="7341730E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0C391215" w14:textId="28FA8A3F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 no-show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047763EF" w14:textId="77777777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682,687 (47.7)</w:t>
            </w:r>
          </w:p>
        </w:tc>
      </w:tr>
      <w:tr w:rsidR="00AC237F" w:rsidRPr="00F276E7" w14:paraId="107555CE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30E7D8DF" w14:textId="58DF0F62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 w:rsidRPr="00563230">
              <w:rPr>
                <w:rFonts w:ascii="Arial" w:hAnsi="Arial" w:cs="Arial"/>
                <w:color w:val="000000"/>
                <w:sz w:val="18"/>
                <w:szCs w:val="18"/>
              </w:rPr>
              <w:t>Tertile 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gt;0%–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4977B55C" w14:textId="77777777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255,443 (17.9)</w:t>
            </w:r>
          </w:p>
        </w:tc>
      </w:tr>
      <w:tr w:rsidR="00AC237F" w:rsidRPr="00F276E7" w14:paraId="297D11C7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006968FA" w14:textId="0B79960D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 w:rsidRPr="00563230">
              <w:rPr>
                <w:rFonts w:ascii="Arial" w:hAnsi="Arial" w:cs="Arial"/>
                <w:color w:val="000000"/>
                <w:sz w:val="18"/>
                <w:szCs w:val="18"/>
              </w:rPr>
              <w:t xml:space="preserve">Tertil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gt;7%–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66ECE794" w14:textId="77777777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234,745 (16.4)</w:t>
            </w:r>
          </w:p>
        </w:tc>
      </w:tr>
      <w:tr w:rsidR="00AC237F" w:rsidRPr="00F276E7" w14:paraId="0DB9CFFD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3E1FCE91" w14:textId="4BDAEEBA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 w:rsidRPr="00563230">
              <w:rPr>
                <w:rFonts w:ascii="Arial" w:hAnsi="Arial" w:cs="Arial"/>
                <w:color w:val="000000"/>
                <w:sz w:val="18"/>
                <w:szCs w:val="18"/>
              </w:rPr>
              <w:t xml:space="preserve">Tertil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gt;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65447142" w14:textId="77777777" w:rsidR="00AC237F" w:rsidRPr="00F276E7" w:rsidRDefault="00AC237F" w:rsidP="00AC237F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256,469 (17.9)</w:t>
            </w:r>
          </w:p>
        </w:tc>
      </w:tr>
      <w:tr w:rsidR="005C6236" w:rsidRPr="00F276E7" w14:paraId="1B1617AD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2C6CDCAD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2020" w:type="dxa"/>
            <w:noWrap/>
            <w:hideMark/>
          </w:tcPr>
          <w:p w14:paraId="675AA26D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55.1 (15.6)</w:t>
            </w:r>
          </w:p>
        </w:tc>
      </w:tr>
      <w:tr w:rsidR="005C6236" w:rsidRPr="00F276E7" w14:paraId="0EEE7151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399706CA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020" w:type="dxa"/>
            <w:noWrap/>
            <w:hideMark/>
          </w:tcPr>
          <w:p w14:paraId="71EC3D09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C6236" w:rsidRPr="00F276E7" w14:paraId="393B9188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6C7DEB3E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  Female</w:t>
            </w:r>
          </w:p>
        </w:tc>
        <w:tc>
          <w:tcPr>
            <w:tcW w:w="2020" w:type="dxa"/>
            <w:noWrap/>
            <w:hideMark/>
          </w:tcPr>
          <w:p w14:paraId="35B699EB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222,861 (15.6)</w:t>
            </w:r>
          </w:p>
        </w:tc>
      </w:tr>
      <w:tr w:rsidR="005C6236" w:rsidRPr="00F276E7" w14:paraId="066D32B2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3D4ADAFC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  Male</w:t>
            </w:r>
          </w:p>
        </w:tc>
        <w:tc>
          <w:tcPr>
            <w:tcW w:w="2020" w:type="dxa"/>
            <w:noWrap/>
            <w:hideMark/>
          </w:tcPr>
          <w:p w14:paraId="7BBFC172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1,207,029 (84.4)</w:t>
            </w:r>
          </w:p>
        </w:tc>
      </w:tr>
      <w:tr w:rsidR="005C6236" w:rsidRPr="00F276E7" w14:paraId="6960F8E3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263E88F1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2020" w:type="dxa"/>
            <w:noWrap/>
            <w:hideMark/>
          </w:tcPr>
          <w:p w14:paraId="48185AD2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C6236" w:rsidRPr="00F276E7" w14:paraId="34C819D5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48390B0F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  White</w:t>
            </w:r>
          </w:p>
        </w:tc>
        <w:tc>
          <w:tcPr>
            <w:tcW w:w="2020" w:type="dxa"/>
            <w:noWrap/>
            <w:hideMark/>
          </w:tcPr>
          <w:p w14:paraId="4F6A1C2F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905,099 (63.3)</w:t>
            </w:r>
          </w:p>
        </w:tc>
      </w:tr>
      <w:tr w:rsidR="005C6236" w:rsidRPr="00F276E7" w14:paraId="1CA3A84D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7B93C349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  Black</w:t>
            </w:r>
          </w:p>
        </w:tc>
        <w:tc>
          <w:tcPr>
            <w:tcW w:w="2020" w:type="dxa"/>
            <w:noWrap/>
            <w:hideMark/>
          </w:tcPr>
          <w:p w14:paraId="6EB7CF96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334,573 (23.4)</w:t>
            </w:r>
          </w:p>
        </w:tc>
      </w:tr>
      <w:tr w:rsidR="005C6236" w:rsidRPr="00F276E7" w14:paraId="47988B5E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4D7C60B9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  Asian</w:t>
            </w:r>
          </w:p>
        </w:tc>
        <w:tc>
          <w:tcPr>
            <w:tcW w:w="2020" w:type="dxa"/>
            <w:noWrap/>
            <w:hideMark/>
          </w:tcPr>
          <w:p w14:paraId="37976F60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21,187 (1.5)</w:t>
            </w:r>
          </w:p>
        </w:tc>
      </w:tr>
      <w:tr w:rsidR="005C6236" w:rsidRPr="00F276E7" w14:paraId="34F9D66A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422778A7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  American Indian or Alaska Native</w:t>
            </w:r>
          </w:p>
        </w:tc>
        <w:tc>
          <w:tcPr>
            <w:tcW w:w="2020" w:type="dxa"/>
            <w:noWrap/>
            <w:hideMark/>
          </w:tcPr>
          <w:p w14:paraId="7F4C80E5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15,436 (1.1)</w:t>
            </w:r>
          </w:p>
        </w:tc>
      </w:tr>
      <w:tr w:rsidR="005C6236" w:rsidRPr="00F276E7" w14:paraId="39DD3829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6FA378B2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  Native Hawaiian or Other Pacific Islander</w:t>
            </w:r>
          </w:p>
        </w:tc>
        <w:tc>
          <w:tcPr>
            <w:tcW w:w="2020" w:type="dxa"/>
            <w:noWrap/>
            <w:hideMark/>
          </w:tcPr>
          <w:p w14:paraId="6D5A3CD9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16,335 (1.1)</w:t>
            </w:r>
          </w:p>
        </w:tc>
      </w:tr>
      <w:tr w:rsidR="005C6236" w:rsidRPr="00F276E7" w14:paraId="3C883F59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76C042F3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  Other or Unknown</w:t>
            </w:r>
          </w:p>
        </w:tc>
        <w:tc>
          <w:tcPr>
            <w:tcW w:w="2020" w:type="dxa"/>
            <w:noWrap/>
            <w:hideMark/>
          </w:tcPr>
          <w:p w14:paraId="48D55E1C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137,260 (9.6)</w:t>
            </w:r>
          </w:p>
        </w:tc>
      </w:tr>
      <w:tr w:rsidR="005C6236" w:rsidRPr="00F276E7" w14:paraId="137151C1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51F317BE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2020" w:type="dxa"/>
            <w:noWrap/>
            <w:hideMark/>
          </w:tcPr>
          <w:p w14:paraId="75E2A8C4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C6236" w:rsidRPr="00F276E7" w14:paraId="31BEF608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7D5A17D3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  Hispanic</w:t>
            </w:r>
          </w:p>
        </w:tc>
        <w:tc>
          <w:tcPr>
            <w:tcW w:w="2020" w:type="dxa"/>
            <w:noWrap/>
            <w:hideMark/>
          </w:tcPr>
          <w:p w14:paraId="0450FB22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142,744 (10.0)</w:t>
            </w:r>
          </w:p>
        </w:tc>
      </w:tr>
      <w:tr w:rsidR="005C6236" w:rsidRPr="00F276E7" w14:paraId="5C85B4C3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05F170F8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  Non-Hispanic</w:t>
            </w:r>
          </w:p>
        </w:tc>
        <w:tc>
          <w:tcPr>
            <w:tcW w:w="2020" w:type="dxa"/>
            <w:noWrap/>
            <w:hideMark/>
          </w:tcPr>
          <w:p w14:paraId="1A878854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1,209,648 (84.6)</w:t>
            </w:r>
          </w:p>
        </w:tc>
      </w:tr>
      <w:tr w:rsidR="005C6236" w:rsidRPr="00F276E7" w14:paraId="2E39BD11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10748A2A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  Other or Unknown</w:t>
            </w:r>
          </w:p>
        </w:tc>
        <w:tc>
          <w:tcPr>
            <w:tcW w:w="2020" w:type="dxa"/>
            <w:noWrap/>
            <w:hideMark/>
          </w:tcPr>
          <w:p w14:paraId="61E52142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77,498 (5.4)</w:t>
            </w:r>
          </w:p>
        </w:tc>
      </w:tr>
      <w:tr w:rsidR="005C6236" w:rsidRPr="00F276E7" w14:paraId="00758FD8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7816F1B7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Substance Use Disorders</w:t>
            </w:r>
          </w:p>
        </w:tc>
        <w:tc>
          <w:tcPr>
            <w:tcW w:w="2020" w:type="dxa"/>
            <w:noWrap/>
            <w:hideMark/>
          </w:tcPr>
          <w:p w14:paraId="2343F0B2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C6236" w:rsidRPr="00F276E7" w14:paraId="218FF6F5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391C0745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  Alcohol use disorder</w:t>
            </w:r>
          </w:p>
        </w:tc>
        <w:tc>
          <w:tcPr>
            <w:tcW w:w="2020" w:type="dxa"/>
            <w:noWrap/>
            <w:hideMark/>
          </w:tcPr>
          <w:p w14:paraId="034FA595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520,156 (36.4)</w:t>
            </w:r>
          </w:p>
        </w:tc>
      </w:tr>
      <w:tr w:rsidR="005C6236" w:rsidRPr="00F276E7" w14:paraId="5EDAC276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2B01E6D4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  Opioid use disorder</w:t>
            </w:r>
          </w:p>
        </w:tc>
        <w:tc>
          <w:tcPr>
            <w:tcW w:w="2020" w:type="dxa"/>
            <w:noWrap/>
            <w:hideMark/>
          </w:tcPr>
          <w:p w14:paraId="03012AFC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95,667 (6.7)</w:t>
            </w:r>
          </w:p>
        </w:tc>
      </w:tr>
      <w:tr w:rsidR="005C6236" w:rsidRPr="00F276E7" w14:paraId="7BF37A8F" w14:textId="77777777" w:rsidTr="00651636">
        <w:trPr>
          <w:trHeight w:val="288"/>
        </w:trPr>
        <w:tc>
          <w:tcPr>
            <w:tcW w:w="3788" w:type="dxa"/>
            <w:noWrap/>
          </w:tcPr>
          <w:p w14:paraId="09631C90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  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obacco use disorder</w:t>
            </w:r>
          </w:p>
        </w:tc>
        <w:tc>
          <w:tcPr>
            <w:tcW w:w="2020" w:type="dxa"/>
            <w:noWrap/>
          </w:tcPr>
          <w:p w14:paraId="3A4B75D0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636,969 (44.5)</w:t>
            </w:r>
          </w:p>
        </w:tc>
      </w:tr>
      <w:tr w:rsidR="005C6236" w:rsidRPr="00F276E7" w14:paraId="14BAD394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46B1C386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Mental Health Conditions</w:t>
            </w:r>
          </w:p>
        </w:tc>
        <w:tc>
          <w:tcPr>
            <w:tcW w:w="2020" w:type="dxa"/>
            <w:noWrap/>
            <w:hideMark/>
          </w:tcPr>
          <w:p w14:paraId="2CA6C406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C6236" w:rsidRPr="00F276E7" w14:paraId="14833FE7" w14:textId="77777777" w:rsidTr="00651636">
        <w:trPr>
          <w:trHeight w:val="288"/>
        </w:trPr>
        <w:tc>
          <w:tcPr>
            <w:tcW w:w="3788" w:type="dxa"/>
            <w:noWrap/>
          </w:tcPr>
          <w:p w14:paraId="5E538D7C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Anger-related disorders</w:t>
            </w:r>
          </w:p>
        </w:tc>
        <w:tc>
          <w:tcPr>
            <w:tcW w:w="2020" w:type="dxa"/>
            <w:noWrap/>
          </w:tcPr>
          <w:p w14:paraId="4667BB24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359,260 (25.1)</w:t>
            </w:r>
          </w:p>
        </w:tc>
      </w:tr>
      <w:tr w:rsidR="005C6236" w:rsidRPr="00F276E7" w14:paraId="2CD8E9DB" w14:textId="77777777" w:rsidTr="00651636">
        <w:trPr>
          <w:trHeight w:val="288"/>
        </w:trPr>
        <w:tc>
          <w:tcPr>
            <w:tcW w:w="3788" w:type="dxa"/>
            <w:noWrap/>
          </w:tcPr>
          <w:p w14:paraId="0A374302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Anxiety disorders</w:t>
            </w:r>
          </w:p>
        </w:tc>
        <w:tc>
          <w:tcPr>
            <w:tcW w:w="2020" w:type="dxa"/>
            <w:noWrap/>
          </w:tcPr>
          <w:p w14:paraId="05125F26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976,070 (68.3)</w:t>
            </w:r>
          </w:p>
        </w:tc>
      </w:tr>
      <w:tr w:rsidR="005C6236" w:rsidRPr="00F276E7" w14:paraId="447C9944" w14:textId="77777777" w:rsidTr="00651636">
        <w:trPr>
          <w:trHeight w:val="288"/>
        </w:trPr>
        <w:tc>
          <w:tcPr>
            <w:tcW w:w="3788" w:type="dxa"/>
            <w:noWrap/>
          </w:tcPr>
          <w:p w14:paraId="1890411D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Attention-deficit/hyperactivity disorder</w:t>
            </w:r>
          </w:p>
        </w:tc>
        <w:tc>
          <w:tcPr>
            <w:tcW w:w="2020" w:type="dxa"/>
            <w:noWrap/>
          </w:tcPr>
          <w:p w14:paraId="711EC51B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104,914 (7.3)</w:t>
            </w:r>
          </w:p>
        </w:tc>
      </w:tr>
      <w:tr w:rsidR="005C6236" w:rsidRPr="00F276E7" w14:paraId="5E1E6469" w14:textId="77777777" w:rsidTr="00651636">
        <w:trPr>
          <w:trHeight w:val="288"/>
        </w:trPr>
        <w:tc>
          <w:tcPr>
            <w:tcW w:w="3788" w:type="dxa"/>
            <w:noWrap/>
          </w:tcPr>
          <w:p w14:paraId="7B10944D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Bipolar disorder</w:t>
            </w:r>
          </w:p>
        </w:tc>
        <w:tc>
          <w:tcPr>
            <w:tcW w:w="2020" w:type="dxa"/>
            <w:noWrap/>
          </w:tcPr>
          <w:p w14:paraId="46163C91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171,963 (12.0)</w:t>
            </w:r>
          </w:p>
        </w:tc>
      </w:tr>
      <w:tr w:rsidR="005C6236" w:rsidRPr="00F276E7" w14:paraId="507888B9" w14:textId="77777777" w:rsidTr="00651636">
        <w:trPr>
          <w:trHeight w:val="288"/>
        </w:trPr>
        <w:tc>
          <w:tcPr>
            <w:tcW w:w="3788" w:type="dxa"/>
            <w:noWrap/>
          </w:tcPr>
          <w:p w14:paraId="4EFEF2E6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Disruptive behavior disorders</w:t>
            </w:r>
          </w:p>
        </w:tc>
        <w:tc>
          <w:tcPr>
            <w:tcW w:w="2020" w:type="dxa"/>
            <w:noWrap/>
          </w:tcPr>
          <w:p w14:paraId="25B94AD5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36,480 (2.6)</w:t>
            </w:r>
          </w:p>
        </w:tc>
      </w:tr>
      <w:tr w:rsidR="005C6236" w:rsidRPr="00F276E7" w14:paraId="6000BD2B" w14:textId="77777777" w:rsidTr="00651636">
        <w:trPr>
          <w:trHeight w:val="288"/>
        </w:trPr>
        <w:tc>
          <w:tcPr>
            <w:tcW w:w="3788" w:type="dxa"/>
            <w:noWrap/>
          </w:tcPr>
          <w:p w14:paraId="3B21F5A7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Major depressive disorder</w:t>
            </w:r>
          </w:p>
        </w:tc>
        <w:tc>
          <w:tcPr>
            <w:tcW w:w="2020" w:type="dxa"/>
            <w:noWrap/>
          </w:tcPr>
          <w:p w14:paraId="20D9D658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1,058,359 (74.0)</w:t>
            </w:r>
          </w:p>
        </w:tc>
      </w:tr>
      <w:tr w:rsidR="005C6236" w:rsidRPr="00F276E7" w14:paraId="61935DD9" w14:textId="77777777" w:rsidTr="00651636">
        <w:trPr>
          <w:trHeight w:val="288"/>
        </w:trPr>
        <w:tc>
          <w:tcPr>
            <w:tcW w:w="3788" w:type="dxa"/>
            <w:noWrap/>
          </w:tcPr>
          <w:p w14:paraId="1765F43D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Minor depression</w:t>
            </w:r>
          </w:p>
        </w:tc>
        <w:tc>
          <w:tcPr>
            <w:tcW w:w="2020" w:type="dxa"/>
            <w:noWrap/>
          </w:tcPr>
          <w:p w14:paraId="3D5784ED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742,302 (51.9)</w:t>
            </w:r>
          </w:p>
        </w:tc>
      </w:tr>
      <w:tr w:rsidR="005C6236" w:rsidRPr="00F276E7" w14:paraId="2B472587" w14:textId="77777777" w:rsidTr="00651636">
        <w:trPr>
          <w:trHeight w:val="288"/>
        </w:trPr>
        <w:tc>
          <w:tcPr>
            <w:tcW w:w="3788" w:type="dxa"/>
            <w:noWrap/>
          </w:tcPr>
          <w:p w14:paraId="6D84414B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Psychosis (other)</w:t>
            </w:r>
          </w:p>
        </w:tc>
        <w:tc>
          <w:tcPr>
            <w:tcW w:w="2020" w:type="dxa"/>
            <w:noWrap/>
          </w:tcPr>
          <w:p w14:paraId="05C9D6EE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88,917 (6.2)</w:t>
            </w:r>
          </w:p>
        </w:tc>
      </w:tr>
      <w:tr w:rsidR="005C6236" w:rsidRPr="00F276E7" w14:paraId="295C613E" w14:textId="77777777" w:rsidTr="00651636">
        <w:trPr>
          <w:trHeight w:val="288"/>
        </w:trPr>
        <w:tc>
          <w:tcPr>
            <w:tcW w:w="3788" w:type="dxa"/>
            <w:noWrap/>
          </w:tcPr>
          <w:p w14:paraId="6377874E" w14:textId="77777777" w:rsidR="005C6236" w:rsidRPr="00F276E7" w:rsidRDefault="005C6236" w:rsidP="00C530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Schizophrenia</w:t>
            </w:r>
          </w:p>
        </w:tc>
        <w:tc>
          <w:tcPr>
            <w:tcW w:w="2020" w:type="dxa"/>
            <w:noWrap/>
          </w:tcPr>
          <w:p w14:paraId="7B8E9E50" w14:textId="77777777" w:rsidR="005C6236" w:rsidRPr="00F276E7" w:rsidRDefault="005C6236" w:rsidP="00C530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42,017 (2.9)</w:t>
            </w:r>
          </w:p>
        </w:tc>
      </w:tr>
      <w:tr w:rsidR="005C6236" w:rsidRPr="00F276E7" w14:paraId="7A87D673" w14:textId="77777777" w:rsidTr="00651636">
        <w:trPr>
          <w:trHeight w:val="288"/>
        </w:trPr>
        <w:tc>
          <w:tcPr>
            <w:tcW w:w="3788" w:type="dxa"/>
            <w:noWrap/>
          </w:tcPr>
          <w:p w14:paraId="580B5CDE" w14:textId="77777777" w:rsidR="005C6236" w:rsidRPr="00F276E7" w:rsidRDefault="005C6236" w:rsidP="00C530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  Sleep disorders</w:t>
            </w:r>
          </w:p>
        </w:tc>
        <w:tc>
          <w:tcPr>
            <w:tcW w:w="2020" w:type="dxa"/>
            <w:noWrap/>
          </w:tcPr>
          <w:p w14:paraId="46F68637" w14:textId="77777777" w:rsidR="005C6236" w:rsidRPr="00F276E7" w:rsidRDefault="005C6236" w:rsidP="00C530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1,047,781 (73.3)</w:t>
            </w:r>
          </w:p>
        </w:tc>
      </w:tr>
      <w:tr w:rsidR="005C6236" w:rsidRPr="00F276E7" w14:paraId="0DA3B5B8" w14:textId="77777777" w:rsidTr="00651636">
        <w:trPr>
          <w:trHeight w:val="288"/>
        </w:trPr>
        <w:tc>
          <w:tcPr>
            <w:tcW w:w="3788" w:type="dxa"/>
            <w:noWrap/>
          </w:tcPr>
          <w:p w14:paraId="483AFE40" w14:textId="77777777" w:rsidR="005C6236" w:rsidRPr="00F276E7" w:rsidRDefault="005C6236" w:rsidP="00C530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Suicidal ideation</w:t>
            </w:r>
          </w:p>
        </w:tc>
        <w:tc>
          <w:tcPr>
            <w:tcW w:w="2020" w:type="dxa"/>
            <w:noWrap/>
          </w:tcPr>
          <w:p w14:paraId="1A38BC7D" w14:textId="77777777" w:rsidR="005C6236" w:rsidRPr="00F276E7" w:rsidRDefault="005C6236" w:rsidP="00C530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216,855 (15.2)</w:t>
            </w:r>
          </w:p>
        </w:tc>
      </w:tr>
      <w:tr w:rsidR="005C6236" w:rsidRPr="00F276E7" w14:paraId="4DE89C0B" w14:textId="77777777" w:rsidTr="00651636">
        <w:trPr>
          <w:trHeight w:val="288"/>
        </w:trPr>
        <w:tc>
          <w:tcPr>
            <w:tcW w:w="3788" w:type="dxa"/>
            <w:noWrap/>
          </w:tcPr>
          <w:p w14:paraId="5C7F110F" w14:textId="77777777" w:rsidR="005C6236" w:rsidRPr="00F276E7" w:rsidRDefault="005C6236" w:rsidP="00C530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Suicide attempt</w:t>
            </w:r>
          </w:p>
        </w:tc>
        <w:tc>
          <w:tcPr>
            <w:tcW w:w="2020" w:type="dxa"/>
            <w:noWrap/>
          </w:tcPr>
          <w:p w14:paraId="11BE55A7" w14:textId="77777777" w:rsidR="005C6236" w:rsidRPr="00F276E7" w:rsidRDefault="005C6236" w:rsidP="00C530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53,800 (3.8)</w:t>
            </w:r>
          </w:p>
        </w:tc>
      </w:tr>
      <w:tr w:rsidR="005C6236" w:rsidRPr="00F276E7" w14:paraId="57FFEDD4" w14:textId="77777777" w:rsidTr="00651636">
        <w:trPr>
          <w:trHeight w:val="288"/>
        </w:trPr>
        <w:tc>
          <w:tcPr>
            <w:tcW w:w="3788" w:type="dxa"/>
            <w:noWrap/>
          </w:tcPr>
          <w:p w14:paraId="6FB72A8F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Medical Comorbidities</w:t>
            </w:r>
          </w:p>
        </w:tc>
        <w:tc>
          <w:tcPr>
            <w:tcW w:w="2020" w:type="dxa"/>
            <w:noWrap/>
          </w:tcPr>
          <w:p w14:paraId="60E8A49C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6236" w:rsidRPr="00F276E7" w14:paraId="241690EB" w14:textId="77777777" w:rsidTr="00651636">
        <w:trPr>
          <w:trHeight w:val="288"/>
        </w:trPr>
        <w:tc>
          <w:tcPr>
            <w:tcW w:w="3788" w:type="dxa"/>
            <w:noWrap/>
          </w:tcPr>
          <w:p w14:paraId="1053D335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Cancer</w:t>
            </w:r>
          </w:p>
        </w:tc>
        <w:tc>
          <w:tcPr>
            <w:tcW w:w="2020" w:type="dxa"/>
            <w:noWrap/>
          </w:tcPr>
          <w:p w14:paraId="7ADA4F06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173,592 (12.1)</w:t>
            </w:r>
          </w:p>
        </w:tc>
      </w:tr>
      <w:tr w:rsidR="005C6236" w:rsidRPr="00F276E7" w14:paraId="4189639A" w14:textId="77777777" w:rsidTr="00651636">
        <w:trPr>
          <w:trHeight w:val="288"/>
        </w:trPr>
        <w:tc>
          <w:tcPr>
            <w:tcW w:w="3788" w:type="dxa"/>
            <w:noWrap/>
          </w:tcPr>
          <w:p w14:paraId="10C244E4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Cardiac Procedure</w:t>
            </w:r>
          </w:p>
        </w:tc>
        <w:tc>
          <w:tcPr>
            <w:tcW w:w="2020" w:type="dxa"/>
            <w:noWrap/>
          </w:tcPr>
          <w:p w14:paraId="07D9972E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105,746 (7.4)</w:t>
            </w:r>
          </w:p>
        </w:tc>
      </w:tr>
      <w:tr w:rsidR="005C6236" w:rsidRPr="00F276E7" w14:paraId="0268D15E" w14:textId="77777777" w:rsidTr="00651636">
        <w:trPr>
          <w:trHeight w:val="288"/>
        </w:trPr>
        <w:tc>
          <w:tcPr>
            <w:tcW w:w="3788" w:type="dxa"/>
            <w:noWrap/>
          </w:tcPr>
          <w:p w14:paraId="4EBEE502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Chronic pulmonary disease</w:t>
            </w:r>
          </w:p>
        </w:tc>
        <w:tc>
          <w:tcPr>
            <w:tcW w:w="2020" w:type="dxa"/>
            <w:noWrap/>
          </w:tcPr>
          <w:p w14:paraId="0C64644F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438,364 (30.7)</w:t>
            </w:r>
          </w:p>
        </w:tc>
      </w:tr>
      <w:tr w:rsidR="005C6236" w:rsidRPr="00F276E7" w14:paraId="56EA3ECC" w14:textId="77777777" w:rsidTr="00651636">
        <w:trPr>
          <w:trHeight w:val="288"/>
        </w:trPr>
        <w:tc>
          <w:tcPr>
            <w:tcW w:w="3788" w:type="dxa"/>
            <w:noWrap/>
          </w:tcPr>
          <w:p w14:paraId="0A34AC23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Dementia</w:t>
            </w:r>
          </w:p>
        </w:tc>
        <w:tc>
          <w:tcPr>
            <w:tcW w:w="2020" w:type="dxa"/>
            <w:noWrap/>
          </w:tcPr>
          <w:p w14:paraId="21BC7BE8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48,630 (3.4)</w:t>
            </w:r>
          </w:p>
        </w:tc>
      </w:tr>
      <w:tr w:rsidR="005C6236" w:rsidRPr="00F276E7" w14:paraId="60FED1B2" w14:textId="77777777" w:rsidTr="00651636">
        <w:trPr>
          <w:trHeight w:val="288"/>
        </w:trPr>
        <w:tc>
          <w:tcPr>
            <w:tcW w:w="3788" w:type="dxa"/>
            <w:noWrap/>
          </w:tcPr>
          <w:p w14:paraId="73780CA8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Dementia</w:t>
            </w:r>
          </w:p>
        </w:tc>
        <w:tc>
          <w:tcPr>
            <w:tcW w:w="2020" w:type="dxa"/>
            <w:noWrap/>
          </w:tcPr>
          <w:p w14:paraId="5F8A8AE1" w14:textId="77777777" w:rsidR="005C6236" w:rsidRPr="00F276E7" w:rsidRDefault="005C6236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48,630 (3.4)</w:t>
            </w:r>
          </w:p>
        </w:tc>
      </w:tr>
      <w:tr w:rsidR="005C6236" w:rsidRPr="00F276E7" w14:paraId="58444F00" w14:textId="77777777" w:rsidTr="00651636">
        <w:trPr>
          <w:trHeight w:val="288"/>
        </w:trPr>
        <w:tc>
          <w:tcPr>
            <w:tcW w:w="3788" w:type="dxa"/>
            <w:noWrap/>
          </w:tcPr>
          <w:p w14:paraId="2ABF9273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Heart failure</w:t>
            </w:r>
          </w:p>
        </w:tc>
        <w:tc>
          <w:tcPr>
            <w:tcW w:w="2020" w:type="dxa"/>
            <w:noWrap/>
          </w:tcPr>
          <w:p w14:paraId="12621820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125,249 (8.8)</w:t>
            </w:r>
          </w:p>
        </w:tc>
      </w:tr>
      <w:tr w:rsidR="005C6236" w:rsidRPr="00F276E7" w14:paraId="19148FCB" w14:textId="77777777" w:rsidTr="00651636">
        <w:trPr>
          <w:trHeight w:val="288"/>
        </w:trPr>
        <w:tc>
          <w:tcPr>
            <w:tcW w:w="3788" w:type="dxa"/>
            <w:noWrap/>
          </w:tcPr>
          <w:p w14:paraId="4F97A8DD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Hyperlipidemia</w:t>
            </w:r>
          </w:p>
        </w:tc>
        <w:tc>
          <w:tcPr>
            <w:tcW w:w="2020" w:type="dxa"/>
            <w:noWrap/>
          </w:tcPr>
          <w:p w14:paraId="0835F56A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890,721 (62.3)</w:t>
            </w:r>
          </w:p>
        </w:tc>
      </w:tr>
      <w:tr w:rsidR="005C6236" w:rsidRPr="00F276E7" w14:paraId="6E9EFB0E" w14:textId="77777777" w:rsidTr="00651636">
        <w:trPr>
          <w:trHeight w:val="288"/>
        </w:trPr>
        <w:tc>
          <w:tcPr>
            <w:tcW w:w="3788" w:type="dxa"/>
            <w:noWrap/>
          </w:tcPr>
          <w:p w14:paraId="44DD1FA2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Hypertension</w:t>
            </w:r>
          </w:p>
        </w:tc>
        <w:tc>
          <w:tcPr>
            <w:tcW w:w="2020" w:type="dxa"/>
            <w:noWrap/>
          </w:tcPr>
          <w:p w14:paraId="72136F3A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845,100 (59.1)</w:t>
            </w:r>
          </w:p>
        </w:tc>
      </w:tr>
      <w:tr w:rsidR="005C6236" w:rsidRPr="00F276E7" w14:paraId="72A957E5" w14:textId="77777777" w:rsidTr="00651636">
        <w:trPr>
          <w:trHeight w:val="288"/>
        </w:trPr>
        <w:tc>
          <w:tcPr>
            <w:tcW w:w="3788" w:type="dxa"/>
            <w:noWrap/>
          </w:tcPr>
          <w:p w14:paraId="64123302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Myocardial infarction</w:t>
            </w:r>
          </w:p>
        </w:tc>
        <w:tc>
          <w:tcPr>
            <w:tcW w:w="2020" w:type="dxa"/>
            <w:noWrap/>
          </w:tcPr>
          <w:p w14:paraId="293BB55C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89,290 (6.2)</w:t>
            </w:r>
          </w:p>
        </w:tc>
      </w:tr>
      <w:tr w:rsidR="005C6236" w:rsidRPr="00F276E7" w14:paraId="10DCB753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659DE559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Peripheral vascular disease</w:t>
            </w:r>
          </w:p>
        </w:tc>
        <w:tc>
          <w:tcPr>
            <w:tcW w:w="2020" w:type="dxa"/>
            <w:noWrap/>
            <w:hideMark/>
          </w:tcPr>
          <w:p w14:paraId="75747C98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163,357 (11.4)</w:t>
            </w:r>
          </w:p>
        </w:tc>
      </w:tr>
      <w:tr w:rsidR="005C6236" w:rsidRPr="00F276E7" w14:paraId="2CE440AC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7E71B866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Renal disease</w:t>
            </w:r>
          </w:p>
        </w:tc>
        <w:tc>
          <w:tcPr>
            <w:tcW w:w="2020" w:type="dxa"/>
            <w:noWrap/>
            <w:hideMark/>
          </w:tcPr>
          <w:p w14:paraId="6BBC2BAB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182,679 (12.8)</w:t>
            </w:r>
          </w:p>
        </w:tc>
      </w:tr>
      <w:tr w:rsidR="005C6236" w:rsidRPr="00F276E7" w14:paraId="47285DC3" w14:textId="77777777" w:rsidTr="00651636">
        <w:trPr>
          <w:trHeight w:val="288"/>
        </w:trPr>
        <w:tc>
          <w:tcPr>
            <w:tcW w:w="3788" w:type="dxa"/>
            <w:noWrap/>
            <w:hideMark/>
          </w:tcPr>
          <w:p w14:paraId="4B91E292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Hospitalization in 2023</w:t>
            </w:r>
          </w:p>
        </w:tc>
        <w:tc>
          <w:tcPr>
            <w:tcW w:w="2020" w:type="dxa"/>
            <w:noWrap/>
            <w:hideMark/>
          </w:tcPr>
          <w:p w14:paraId="36ADDDF2" w14:textId="77777777" w:rsidR="005C6236" w:rsidRPr="00F276E7" w:rsidRDefault="005C6236" w:rsidP="00C53066">
            <w:pPr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106,922 (7.5)</w:t>
            </w:r>
          </w:p>
        </w:tc>
      </w:tr>
    </w:tbl>
    <w:p w14:paraId="005BDF02" w14:textId="41E65A13" w:rsidR="00D30274" w:rsidRPr="00F276E7" w:rsidRDefault="00D30274" w:rsidP="005C6236">
      <w:pPr>
        <w:rPr>
          <w:rFonts w:ascii="Arial" w:hAnsi="Arial" w:cs="Arial"/>
          <w:szCs w:val="18"/>
        </w:rPr>
      </w:pPr>
    </w:p>
    <w:p w14:paraId="7222D53A" w14:textId="77777777" w:rsidR="005C6236" w:rsidRPr="00F276E7" w:rsidRDefault="005C6236" w:rsidP="005C6236">
      <w:pPr>
        <w:rPr>
          <w:rFonts w:ascii="Arial" w:hAnsi="Arial" w:cs="Arial"/>
          <w:szCs w:val="18"/>
        </w:rPr>
      </w:pPr>
    </w:p>
    <w:tbl>
      <w:tblPr>
        <w:tblStyle w:val="TableGrid2"/>
        <w:tblW w:w="6000" w:type="dxa"/>
        <w:tblLook w:val="04A0" w:firstRow="1" w:lastRow="0" w:firstColumn="1" w:lastColumn="0" w:noHBand="0" w:noVBand="1"/>
      </w:tblPr>
      <w:tblGrid>
        <w:gridCol w:w="3980"/>
        <w:gridCol w:w="2020"/>
      </w:tblGrid>
      <w:tr w:rsidR="005C6236" w:rsidRPr="00F276E7" w14:paraId="13A98889" w14:textId="77777777" w:rsidTr="00651636">
        <w:trPr>
          <w:trHeight w:val="288"/>
          <w:tblHeader/>
        </w:trPr>
        <w:tc>
          <w:tcPr>
            <w:tcW w:w="6000" w:type="dxa"/>
            <w:gridSpan w:val="2"/>
            <w:noWrap/>
          </w:tcPr>
          <w:p w14:paraId="1A10DAE0" w14:textId="40361F19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lastRenderedPageBreak/>
              <w:t>Online Table 3. Baseline Characteristics of Veterans With TBI</w:t>
            </w:r>
          </w:p>
        </w:tc>
      </w:tr>
      <w:tr w:rsidR="005C6236" w:rsidRPr="00F276E7" w14:paraId="555ECDB6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69E7BC58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Characteristic</w:t>
            </w:r>
          </w:p>
        </w:tc>
        <w:tc>
          <w:tcPr>
            <w:tcW w:w="2020" w:type="dxa"/>
            <w:noWrap/>
            <w:hideMark/>
          </w:tcPr>
          <w:p w14:paraId="7A316E3B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No. (%) or Mean (SD)</w:t>
            </w:r>
          </w:p>
        </w:tc>
      </w:tr>
      <w:tr w:rsidR="005C6236" w:rsidRPr="00F276E7" w14:paraId="3653E7FD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310697C2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Overall</w:t>
            </w:r>
          </w:p>
        </w:tc>
        <w:tc>
          <w:tcPr>
            <w:tcW w:w="2020" w:type="dxa"/>
            <w:noWrap/>
            <w:hideMark/>
          </w:tcPr>
          <w:p w14:paraId="64F8C2BE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554,553 </w:t>
            </w:r>
          </w:p>
        </w:tc>
      </w:tr>
      <w:tr w:rsidR="005C6236" w:rsidRPr="00F276E7" w14:paraId="3DED4D52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4BF79D24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Missed Appointment Rate Groups</w:t>
            </w:r>
          </w:p>
        </w:tc>
        <w:tc>
          <w:tcPr>
            <w:tcW w:w="2020" w:type="dxa"/>
            <w:noWrap/>
            <w:hideMark/>
          </w:tcPr>
          <w:p w14:paraId="75544BCF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5C6236" w:rsidRPr="00F276E7" w14:paraId="269E51BE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53BC05B3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Clinic-initiated cancellation rate</w:t>
            </w:r>
          </w:p>
        </w:tc>
        <w:tc>
          <w:tcPr>
            <w:tcW w:w="2020" w:type="dxa"/>
            <w:noWrap/>
            <w:hideMark/>
          </w:tcPr>
          <w:p w14:paraId="6F3385BB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5C6236" w:rsidRPr="00F276E7" w14:paraId="42012293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22B2B4C6" w14:textId="07EAB04A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 w:rsidR="00FC2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No </w:t>
            </w:r>
            <w:r w:rsidR="00FC21CF" w:rsidRPr="00FC2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Clinic-initiated </w:t>
            </w:r>
            <w:r w:rsidR="00FC2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ncellation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%</w:t>
            </w:r>
            <w:r w:rsidR="00FC2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3CCDE619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4,941 (27.9)</w:t>
            </w:r>
          </w:p>
        </w:tc>
      </w:tr>
      <w:tr w:rsidR="005C6236" w:rsidRPr="00F276E7" w14:paraId="6BD53272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409844E8" w14:textId="04E16E33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 w:rsidR="00FC21CF" w:rsidRPr="00563230">
              <w:rPr>
                <w:rFonts w:ascii="Arial" w:hAnsi="Arial" w:cs="Arial"/>
                <w:color w:val="000000"/>
                <w:sz w:val="18"/>
                <w:szCs w:val="18"/>
              </w:rPr>
              <w:t>Tertile 1</w:t>
            </w:r>
            <w:r w:rsidR="00FC21CF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gt;0%–10%</w:t>
            </w:r>
            <w:r w:rsidR="00FC2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2C985A84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0,809 (27.2)</w:t>
            </w:r>
          </w:p>
        </w:tc>
      </w:tr>
      <w:tr w:rsidR="005C6236" w:rsidRPr="00F276E7" w14:paraId="737AEC47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6CFD3DF7" w14:textId="2A8BCD92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 w:rsidR="00FC21CF" w:rsidRPr="00563230">
              <w:rPr>
                <w:rFonts w:ascii="Arial" w:hAnsi="Arial" w:cs="Arial"/>
                <w:color w:val="000000"/>
                <w:sz w:val="18"/>
                <w:szCs w:val="18"/>
              </w:rPr>
              <w:t xml:space="preserve">Tertile </w:t>
            </w:r>
            <w:r w:rsidR="00FC21CF">
              <w:rPr>
                <w:rFonts w:ascii="Arial" w:hAnsi="Arial" w:cs="Arial"/>
                <w:color w:val="000000"/>
                <w:sz w:val="18"/>
                <w:szCs w:val="18"/>
              </w:rPr>
              <w:t>2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gt;10%–16%</w:t>
            </w:r>
            <w:r w:rsidR="00FC2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4A3F24FD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5,429 (20.8)</w:t>
            </w:r>
          </w:p>
        </w:tc>
      </w:tr>
      <w:tr w:rsidR="005C6236" w:rsidRPr="00F276E7" w14:paraId="6B0F49E8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4DC74EFC" w14:textId="389B8AD3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 w:rsidR="00FC21CF" w:rsidRPr="00563230">
              <w:rPr>
                <w:rFonts w:ascii="Arial" w:hAnsi="Arial" w:cs="Arial"/>
                <w:color w:val="000000"/>
                <w:sz w:val="18"/>
                <w:szCs w:val="18"/>
              </w:rPr>
              <w:t xml:space="preserve">Tertile </w:t>
            </w:r>
            <w:r w:rsidR="00FC21CF">
              <w:rPr>
                <w:rFonts w:ascii="Arial" w:hAnsi="Arial" w:cs="Arial"/>
                <w:color w:val="000000"/>
                <w:sz w:val="18"/>
                <w:szCs w:val="18"/>
              </w:rPr>
              <w:t>3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gt;16%</w:t>
            </w:r>
            <w:r w:rsidR="00FC2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722E08AA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3,374 (24.1)</w:t>
            </w:r>
          </w:p>
        </w:tc>
      </w:tr>
      <w:tr w:rsidR="005C6236" w:rsidRPr="00F276E7" w14:paraId="1516A431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4493358D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atient-initiated cancellation rate</w:t>
            </w:r>
          </w:p>
        </w:tc>
        <w:tc>
          <w:tcPr>
            <w:tcW w:w="2020" w:type="dxa"/>
            <w:noWrap/>
            <w:hideMark/>
          </w:tcPr>
          <w:p w14:paraId="5E7A4E31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FC21CF" w:rsidRPr="00F276E7" w14:paraId="3E555F0F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20A59EFB" w14:textId="269F5D87" w:rsidR="00FC21CF" w:rsidRPr="00F276E7" w:rsidRDefault="00FC21CF" w:rsidP="00FC21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 p</w:t>
            </w:r>
            <w:r w:rsidRPr="00FC2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atient-initiate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ncellation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0CD0B8FC" w14:textId="77777777" w:rsidR="00FC21CF" w:rsidRPr="00F276E7" w:rsidRDefault="00FC21CF" w:rsidP="00FC21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2,978 (27.6)</w:t>
            </w:r>
          </w:p>
        </w:tc>
      </w:tr>
      <w:tr w:rsidR="005C6236" w:rsidRPr="00F276E7" w14:paraId="5F51822F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6C2C8F2C" w14:textId="0917B5B5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 w:rsidR="00FC21CF" w:rsidRPr="00563230">
              <w:rPr>
                <w:rFonts w:ascii="Arial" w:hAnsi="Arial" w:cs="Arial"/>
                <w:color w:val="000000"/>
                <w:sz w:val="18"/>
                <w:szCs w:val="18"/>
              </w:rPr>
              <w:t>Tertile 1</w:t>
            </w:r>
            <w:r w:rsidR="00FC21CF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gt;0%–10%</w:t>
            </w:r>
            <w:r w:rsidR="00FC2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047D8B31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6,988 (22.9)</w:t>
            </w:r>
          </w:p>
        </w:tc>
      </w:tr>
      <w:tr w:rsidR="005C6236" w:rsidRPr="00F276E7" w14:paraId="4F1F9116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54FC256E" w14:textId="55932C15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 w:rsidR="00FC21CF" w:rsidRPr="00563230">
              <w:rPr>
                <w:rFonts w:ascii="Arial" w:hAnsi="Arial" w:cs="Arial"/>
                <w:color w:val="000000"/>
                <w:sz w:val="18"/>
                <w:szCs w:val="18"/>
              </w:rPr>
              <w:t xml:space="preserve">Tertile </w:t>
            </w:r>
            <w:r w:rsidR="00FC21CF">
              <w:rPr>
                <w:rFonts w:ascii="Arial" w:hAnsi="Arial" w:cs="Arial"/>
                <w:color w:val="000000"/>
                <w:sz w:val="18"/>
                <w:szCs w:val="18"/>
              </w:rPr>
              <w:t>2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gt;10%–20%</w:t>
            </w:r>
            <w:r w:rsidR="00FC2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6834DD6D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3,399 (27.7)</w:t>
            </w:r>
          </w:p>
        </w:tc>
      </w:tr>
      <w:tr w:rsidR="005C6236" w:rsidRPr="00F276E7" w14:paraId="39452880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090DE7D1" w14:textId="6BD6BB5C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 w:rsidR="00FC21CF" w:rsidRPr="00563230">
              <w:rPr>
                <w:rFonts w:ascii="Arial" w:hAnsi="Arial" w:cs="Arial"/>
                <w:color w:val="000000"/>
                <w:sz w:val="18"/>
                <w:szCs w:val="18"/>
              </w:rPr>
              <w:t xml:space="preserve">Tertile </w:t>
            </w:r>
            <w:r w:rsidR="00FC21CF">
              <w:rPr>
                <w:rFonts w:ascii="Arial" w:hAnsi="Arial" w:cs="Arial"/>
                <w:color w:val="000000"/>
                <w:sz w:val="18"/>
                <w:szCs w:val="18"/>
              </w:rPr>
              <w:t>3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gt;20%</w:t>
            </w:r>
            <w:r w:rsidR="00FC2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7582E2D6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1,188 (21.9)</w:t>
            </w:r>
          </w:p>
        </w:tc>
      </w:tr>
      <w:tr w:rsidR="005C6236" w:rsidRPr="00F276E7" w14:paraId="65E227E3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2D2F7A9C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No-show rate</w:t>
            </w:r>
          </w:p>
        </w:tc>
        <w:tc>
          <w:tcPr>
            <w:tcW w:w="2020" w:type="dxa"/>
            <w:noWrap/>
            <w:hideMark/>
          </w:tcPr>
          <w:p w14:paraId="117F90C9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FC21CF" w:rsidRPr="00F276E7" w14:paraId="4EAEAEAE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30212A80" w14:textId="76D686A3" w:rsidR="00FC21CF" w:rsidRPr="00F276E7" w:rsidRDefault="00FC21CF" w:rsidP="00FC21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 no-show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03682DB8" w14:textId="77777777" w:rsidR="00FC21CF" w:rsidRPr="00F276E7" w:rsidRDefault="00FC21CF" w:rsidP="00FC21C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2,158 (47.3)</w:t>
            </w:r>
          </w:p>
        </w:tc>
      </w:tr>
      <w:tr w:rsidR="005C6236" w:rsidRPr="00F276E7" w14:paraId="18C0A1C6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1E7023F4" w14:textId="76772630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 w:rsidR="00FC21CF" w:rsidRPr="00563230">
              <w:rPr>
                <w:rFonts w:ascii="Arial" w:hAnsi="Arial" w:cs="Arial"/>
                <w:color w:val="000000"/>
                <w:sz w:val="18"/>
                <w:szCs w:val="18"/>
              </w:rPr>
              <w:t>Tertile 1</w:t>
            </w:r>
            <w:r w:rsidR="00FC21CF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gt;0%–7%</w:t>
            </w:r>
            <w:r w:rsidR="00FC2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4F1FF9D8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7,005 (17.5)</w:t>
            </w:r>
          </w:p>
        </w:tc>
      </w:tr>
      <w:tr w:rsidR="005C6236" w:rsidRPr="00F276E7" w14:paraId="698B16EA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310AD54A" w14:textId="572A8F7A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 w:rsidR="00FC21CF" w:rsidRPr="00563230">
              <w:rPr>
                <w:rFonts w:ascii="Arial" w:hAnsi="Arial" w:cs="Arial"/>
                <w:color w:val="000000"/>
                <w:sz w:val="18"/>
                <w:szCs w:val="18"/>
              </w:rPr>
              <w:t xml:space="preserve">Tertile </w:t>
            </w:r>
            <w:r w:rsidR="00BC3B7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FC21CF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gt;7%–16%</w:t>
            </w:r>
            <w:r w:rsidR="00FC21C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07A53FBE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7,695 (17.6)</w:t>
            </w:r>
          </w:p>
        </w:tc>
      </w:tr>
      <w:tr w:rsidR="005C6236" w:rsidRPr="00F276E7" w14:paraId="17038D2D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17FB065F" w14:textId="388419F6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</w:t>
            </w:r>
            <w:r w:rsidR="00BC3B77" w:rsidRPr="00563230">
              <w:rPr>
                <w:rFonts w:ascii="Arial" w:hAnsi="Arial" w:cs="Arial"/>
                <w:color w:val="000000"/>
                <w:sz w:val="18"/>
                <w:szCs w:val="18"/>
              </w:rPr>
              <w:t xml:space="preserve">Tertile </w:t>
            </w:r>
            <w:r w:rsidR="00BC3B77">
              <w:rPr>
                <w:rFonts w:ascii="Arial" w:hAnsi="Arial" w:cs="Arial"/>
                <w:color w:val="000000"/>
                <w:sz w:val="18"/>
                <w:szCs w:val="18"/>
              </w:rPr>
              <w:t>3 (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&gt;16%</w:t>
            </w:r>
            <w:r w:rsidR="00BC3B7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14302B8D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7,695 (17.6)</w:t>
            </w:r>
          </w:p>
        </w:tc>
      </w:tr>
      <w:tr w:rsidR="005C6236" w:rsidRPr="00F276E7" w14:paraId="1D85DB1D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7E4BBFBA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Age, years</w:t>
            </w:r>
          </w:p>
        </w:tc>
        <w:tc>
          <w:tcPr>
            <w:tcW w:w="2020" w:type="dxa"/>
            <w:noWrap/>
            <w:hideMark/>
          </w:tcPr>
          <w:p w14:paraId="3B072E3E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4.8 (15.8)</w:t>
            </w:r>
          </w:p>
        </w:tc>
      </w:tr>
      <w:tr w:rsidR="005C6236" w:rsidRPr="00F276E7" w14:paraId="74054971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3333B22A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2020" w:type="dxa"/>
            <w:noWrap/>
            <w:hideMark/>
          </w:tcPr>
          <w:p w14:paraId="6146CBCC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5C6236" w:rsidRPr="00F276E7" w14:paraId="2C744CBF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09DF6951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Female</w:t>
            </w:r>
          </w:p>
        </w:tc>
        <w:tc>
          <w:tcPr>
            <w:tcW w:w="2020" w:type="dxa"/>
            <w:noWrap/>
            <w:hideMark/>
          </w:tcPr>
          <w:p w14:paraId="5AD8063E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5,563 (10.0)</w:t>
            </w:r>
          </w:p>
        </w:tc>
      </w:tr>
      <w:tr w:rsidR="005C6236" w:rsidRPr="00F276E7" w14:paraId="5C170035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04B0F529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Male</w:t>
            </w:r>
          </w:p>
        </w:tc>
        <w:tc>
          <w:tcPr>
            <w:tcW w:w="2020" w:type="dxa"/>
            <w:noWrap/>
            <w:hideMark/>
          </w:tcPr>
          <w:p w14:paraId="13B9DB19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98,990 (90.0)</w:t>
            </w:r>
          </w:p>
        </w:tc>
      </w:tr>
      <w:tr w:rsidR="005C6236" w:rsidRPr="00F276E7" w14:paraId="5D5757D1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796FDEF2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2020" w:type="dxa"/>
            <w:noWrap/>
            <w:hideMark/>
          </w:tcPr>
          <w:p w14:paraId="53C8E71E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5C6236" w:rsidRPr="00F276E7" w14:paraId="7A782CB4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7AD0D8AB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White</w:t>
            </w:r>
          </w:p>
        </w:tc>
        <w:tc>
          <w:tcPr>
            <w:tcW w:w="2020" w:type="dxa"/>
            <w:noWrap/>
            <w:hideMark/>
          </w:tcPr>
          <w:p w14:paraId="39151FF8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88,795 (70.1)</w:t>
            </w:r>
          </w:p>
        </w:tc>
      </w:tr>
      <w:tr w:rsidR="005C6236" w:rsidRPr="00F276E7" w14:paraId="5A98AF60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6F57FDC2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Black</w:t>
            </w:r>
          </w:p>
        </w:tc>
        <w:tc>
          <w:tcPr>
            <w:tcW w:w="2020" w:type="dxa"/>
            <w:noWrap/>
            <w:hideMark/>
          </w:tcPr>
          <w:p w14:paraId="1DAEEBCC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5,495 (17.2)</w:t>
            </w:r>
          </w:p>
        </w:tc>
      </w:tr>
      <w:tr w:rsidR="005C6236" w:rsidRPr="00F276E7" w14:paraId="664CBFBA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2E8CCD8B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Asian</w:t>
            </w:r>
          </w:p>
        </w:tc>
        <w:tc>
          <w:tcPr>
            <w:tcW w:w="2020" w:type="dxa"/>
            <w:noWrap/>
            <w:hideMark/>
          </w:tcPr>
          <w:p w14:paraId="6AB614E7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,640 (1.4)</w:t>
            </w:r>
          </w:p>
        </w:tc>
      </w:tr>
      <w:tr w:rsidR="005C6236" w:rsidRPr="00F276E7" w14:paraId="500F1123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29642C4C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Native Hawaiian or Other Pacific Islander</w:t>
            </w:r>
          </w:p>
        </w:tc>
        <w:tc>
          <w:tcPr>
            <w:tcW w:w="2020" w:type="dxa"/>
            <w:noWrap/>
            <w:hideMark/>
          </w:tcPr>
          <w:p w14:paraId="03041E67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,319 (1.1)</w:t>
            </w:r>
          </w:p>
        </w:tc>
      </w:tr>
      <w:tr w:rsidR="005C6236" w:rsidRPr="00F276E7" w14:paraId="24673EAD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6D113CA3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American Indian or Alaska Native</w:t>
            </w:r>
          </w:p>
        </w:tc>
        <w:tc>
          <w:tcPr>
            <w:tcW w:w="2020" w:type="dxa"/>
            <w:noWrap/>
            <w:hideMark/>
          </w:tcPr>
          <w:p w14:paraId="495030A6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,464 (1.2)</w:t>
            </w:r>
          </w:p>
        </w:tc>
      </w:tr>
      <w:tr w:rsidR="005C6236" w:rsidRPr="00F276E7" w14:paraId="254ACDE2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27DC3BAE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Other or Unknown</w:t>
            </w:r>
          </w:p>
        </w:tc>
        <w:tc>
          <w:tcPr>
            <w:tcW w:w="2020" w:type="dxa"/>
            <w:noWrap/>
            <w:hideMark/>
          </w:tcPr>
          <w:p w14:paraId="46EA4AF7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9,840 (9.0)</w:t>
            </w:r>
          </w:p>
        </w:tc>
      </w:tr>
      <w:tr w:rsidR="005C6236" w:rsidRPr="00F276E7" w14:paraId="2992E02F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41C91D03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Ethnicity</w:t>
            </w:r>
          </w:p>
        </w:tc>
        <w:tc>
          <w:tcPr>
            <w:tcW w:w="2020" w:type="dxa"/>
            <w:noWrap/>
            <w:hideMark/>
          </w:tcPr>
          <w:p w14:paraId="5B6AC19F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5C6236" w:rsidRPr="00F276E7" w14:paraId="3F1BBB02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02AF2260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Non-Hispanic</w:t>
            </w:r>
          </w:p>
        </w:tc>
        <w:tc>
          <w:tcPr>
            <w:tcW w:w="2020" w:type="dxa"/>
            <w:noWrap/>
            <w:hideMark/>
          </w:tcPr>
          <w:p w14:paraId="13C6724D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71,196 (85.0)</w:t>
            </w:r>
          </w:p>
        </w:tc>
      </w:tr>
      <w:tr w:rsidR="005C6236" w:rsidRPr="00F276E7" w14:paraId="2F911A34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25E20DB3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Hispanic</w:t>
            </w:r>
          </w:p>
        </w:tc>
        <w:tc>
          <w:tcPr>
            <w:tcW w:w="2020" w:type="dxa"/>
            <w:noWrap/>
            <w:hideMark/>
          </w:tcPr>
          <w:p w14:paraId="6C345AED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6,276 (10.1)</w:t>
            </w:r>
          </w:p>
        </w:tc>
      </w:tr>
      <w:tr w:rsidR="005C6236" w:rsidRPr="00F276E7" w14:paraId="3F1CF711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6CA70A24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Other or Unknown</w:t>
            </w:r>
          </w:p>
        </w:tc>
        <w:tc>
          <w:tcPr>
            <w:tcW w:w="2020" w:type="dxa"/>
            <w:noWrap/>
            <w:hideMark/>
          </w:tcPr>
          <w:p w14:paraId="5F3CEB55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7,081 (4.9)</w:t>
            </w:r>
          </w:p>
        </w:tc>
      </w:tr>
      <w:tr w:rsidR="005C6236" w:rsidRPr="00F276E7" w14:paraId="13BB6BD9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553F2330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Marital Status</w:t>
            </w:r>
          </w:p>
        </w:tc>
        <w:tc>
          <w:tcPr>
            <w:tcW w:w="2020" w:type="dxa"/>
            <w:noWrap/>
            <w:hideMark/>
          </w:tcPr>
          <w:p w14:paraId="7235C45F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5C6236" w:rsidRPr="00F276E7" w14:paraId="4D5A09FE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18251690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Married</w:t>
            </w:r>
          </w:p>
        </w:tc>
        <w:tc>
          <w:tcPr>
            <w:tcW w:w="2020" w:type="dxa"/>
            <w:noWrap/>
            <w:hideMark/>
          </w:tcPr>
          <w:p w14:paraId="61DF44AA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71,001 (48.9)</w:t>
            </w:r>
          </w:p>
        </w:tc>
      </w:tr>
      <w:tr w:rsidR="005C6236" w:rsidRPr="00F276E7" w14:paraId="0783F015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123E461E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Single or Never Married</w:t>
            </w:r>
          </w:p>
        </w:tc>
        <w:tc>
          <w:tcPr>
            <w:tcW w:w="2020" w:type="dxa"/>
            <w:noWrap/>
            <w:hideMark/>
          </w:tcPr>
          <w:p w14:paraId="7A14B580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3,945 (18.7)</w:t>
            </w:r>
          </w:p>
        </w:tc>
      </w:tr>
      <w:tr w:rsidR="005C6236" w:rsidRPr="00F276E7" w14:paraId="20DF1B22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6B9DFD6A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Widowed, Divorced, or Separated</w:t>
            </w:r>
          </w:p>
        </w:tc>
        <w:tc>
          <w:tcPr>
            <w:tcW w:w="2020" w:type="dxa"/>
            <w:noWrap/>
            <w:hideMark/>
          </w:tcPr>
          <w:p w14:paraId="270FB6A8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2,257 (31.1)</w:t>
            </w:r>
          </w:p>
        </w:tc>
      </w:tr>
      <w:tr w:rsidR="005C6236" w:rsidRPr="00F276E7" w14:paraId="7A637198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2A20A17F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Unknown</w:t>
            </w:r>
          </w:p>
        </w:tc>
        <w:tc>
          <w:tcPr>
            <w:tcW w:w="2020" w:type="dxa"/>
            <w:noWrap/>
            <w:hideMark/>
          </w:tcPr>
          <w:p w14:paraId="40E05D2D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,350 (1.3)</w:t>
            </w:r>
          </w:p>
        </w:tc>
      </w:tr>
      <w:tr w:rsidR="005C6236" w:rsidRPr="00F276E7" w14:paraId="0AE71DD1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5409C3C9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ubstance Use Disorders</w:t>
            </w:r>
          </w:p>
        </w:tc>
        <w:tc>
          <w:tcPr>
            <w:tcW w:w="2020" w:type="dxa"/>
            <w:noWrap/>
            <w:hideMark/>
          </w:tcPr>
          <w:p w14:paraId="15A8E1B2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5C6236" w:rsidRPr="00F276E7" w14:paraId="6DCFBF20" w14:textId="77777777" w:rsidTr="00651636">
        <w:trPr>
          <w:trHeight w:val="288"/>
          <w:tblHeader/>
        </w:trPr>
        <w:tc>
          <w:tcPr>
            <w:tcW w:w="3980" w:type="dxa"/>
            <w:noWrap/>
          </w:tcPr>
          <w:p w14:paraId="5F6F9E96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Alcohol use disorder</w:t>
            </w:r>
          </w:p>
        </w:tc>
        <w:tc>
          <w:tcPr>
            <w:tcW w:w="2020" w:type="dxa"/>
            <w:noWrap/>
          </w:tcPr>
          <w:p w14:paraId="5823BB27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1,152 (47.1)</w:t>
            </w:r>
          </w:p>
        </w:tc>
      </w:tr>
      <w:tr w:rsidR="005C6236" w:rsidRPr="00F276E7" w14:paraId="2B80E227" w14:textId="77777777" w:rsidTr="00651636">
        <w:trPr>
          <w:trHeight w:val="288"/>
          <w:tblHeader/>
        </w:trPr>
        <w:tc>
          <w:tcPr>
            <w:tcW w:w="3980" w:type="dxa"/>
            <w:noWrap/>
          </w:tcPr>
          <w:p w14:paraId="55E42769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 Opioid use disorder</w:t>
            </w:r>
          </w:p>
        </w:tc>
        <w:tc>
          <w:tcPr>
            <w:tcW w:w="2020" w:type="dxa"/>
            <w:noWrap/>
          </w:tcPr>
          <w:p w14:paraId="2CC8B97E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8,573 (28.6)</w:t>
            </w:r>
          </w:p>
        </w:tc>
      </w:tr>
      <w:tr w:rsidR="005C6236" w:rsidRPr="00F276E7" w14:paraId="1C8B1F89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0A70C1AC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  </w:t>
            </w: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obacco use disorder</w:t>
            </w:r>
          </w:p>
        </w:tc>
        <w:tc>
          <w:tcPr>
            <w:tcW w:w="2020" w:type="dxa"/>
            <w:noWrap/>
            <w:hideMark/>
          </w:tcPr>
          <w:p w14:paraId="22C28C3F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48,899 (44.9)</w:t>
            </w:r>
          </w:p>
        </w:tc>
      </w:tr>
      <w:tr w:rsidR="005C6236" w:rsidRPr="00F276E7" w14:paraId="01D639C6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20458BA9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Mental Health Conditions</w:t>
            </w:r>
          </w:p>
        </w:tc>
        <w:tc>
          <w:tcPr>
            <w:tcW w:w="2020" w:type="dxa"/>
            <w:noWrap/>
            <w:hideMark/>
          </w:tcPr>
          <w:p w14:paraId="270B9169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5C6236" w:rsidRPr="00F276E7" w14:paraId="33BAF896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1272FF21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Anxiety disorders</w:t>
            </w:r>
          </w:p>
        </w:tc>
        <w:tc>
          <w:tcPr>
            <w:tcW w:w="2020" w:type="dxa"/>
            <w:noWrap/>
            <w:hideMark/>
          </w:tcPr>
          <w:p w14:paraId="60B2502F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341,116 (61.5)</w:t>
            </w:r>
          </w:p>
        </w:tc>
      </w:tr>
      <w:tr w:rsidR="005C6236" w:rsidRPr="00F276E7" w14:paraId="5EA42E1B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26DF6058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Attention-deficit/hyperactivity disorder</w:t>
            </w:r>
          </w:p>
        </w:tc>
        <w:tc>
          <w:tcPr>
            <w:tcW w:w="2020" w:type="dxa"/>
            <w:noWrap/>
            <w:hideMark/>
          </w:tcPr>
          <w:p w14:paraId="627FDF3E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43,132 (7.8)</w:t>
            </w:r>
          </w:p>
        </w:tc>
      </w:tr>
      <w:tr w:rsidR="005C6236" w:rsidRPr="00F276E7" w14:paraId="649DDAAA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5B89A0D1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Bipolar disorder</w:t>
            </w:r>
          </w:p>
        </w:tc>
        <w:tc>
          <w:tcPr>
            <w:tcW w:w="2020" w:type="dxa"/>
            <w:noWrap/>
            <w:hideMark/>
          </w:tcPr>
          <w:p w14:paraId="49EB580E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74,208 (13.4)</w:t>
            </w:r>
          </w:p>
        </w:tc>
      </w:tr>
      <w:tr w:rsidR="005C6236" w:rsidRPr="00F276E7" w14:paraId="1E72FE3B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16DA93D6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Major depressive disorder</w:t>
            </w:r>
          </w:p>
        </w:tc>
        <w:tc>
          <w:tcPr>
            <w:tcW w:w="2020" w:type="dxa"/>
            <w:noWrap/>
            <w:hideMark/>
          </w:tcPr>
          <w:p w14:paraId="5A6637AE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354,933 (64.0)</w:t>
            </w:r>
          </w:p>
        </w:tc>
      </w:tr>
      <w:tr w:rsidR="005C6236" w:rsidRPr="00F276E7" w14:paraId="62A9A7DF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3C8FE61D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  Minor depression</w:t>
            </w:r>
          </w:p>
        </w:tc>
        <w:tc>
          <w:tcPr>
            <w:tcW w:w="2020" w:type="dxa"/>
            <w:noWrap/>
            <w:hideMark/>
          </w:tcPr>
          <w:p w14:paraId="777BC7B7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290,791 (52.4)</w:t>
            </w:r>
          </w:p>
        </w:tc>
      </w:tr>
      <w:tr w:rsidR="005C6236" w:rsidRPr="00F276E7" w14:paraId="3C556F3C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219A0189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Other psychotic disorders</w:t>
            </w:r>
          </w:p>
        </w:tc>
        <w:tc>
          <w:tcPr>
            <w:tcW w:w="2020" w:type="dxa"/>
            <w:noWrap/>
            <w:hideMark/>
          </w:tcPr>
          <w:p w14:paraId="2C39B159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28,650 (5.2)</w:t>
            </w:r>
          </w:p>
        </w:tc>
      </w:tr>
      <w:tr w:rsidR="005C6236" w:rsidRPr="00F276E7" w14:paraId="2374C7BF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34992AB6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Panic disorders</w:t>
            </w:r>
          </w:p>
        </w:tc>
        <w:tc>
          <w:tcPr>
            <w:tcW w:w="2020" w:type="dxa"/>
            <w:noWrap/>
            <w:hideMark/>
          </w:tcPr>
          <w:p w14:paraId="730860C1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51,102 (9.2)</w:t>
            </w:r>
          </w:p>
        </w:tc>
      </w:tr>
      <w:tr w:rsidR="005C6236" w:rsidRPr="00F276E7" w14:paraId="30A864D1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521FB8FC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Post-traumatic stress disorder</w:t>
            </w:r>
          </w:p>
        </w:tc>
        <w:tc>
          <w:tcPr>
            <w:tcW w:w="2020" w:type="dxa"/>
            <w:noWrap/>
            <w:hideMark/>
          </w:tcPr>
          <w:p w14:paraId="26088A25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352,431 (63.6)</w:t>
            </w:r>
          </w:p>
        </w:tc>
      </w:tr>
      <w:tr w:rsidR="005C6236" w:rsidRPr="00F276E7" w14:paraId="666002BB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47306251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Schizophrenia</w:t>
            </w:r>
          </w:p>
        </w:tc>
        <w:tc>
          <w:tcPr>
            <w:tcW w:w="2020" w:type="dxa"/>
            <w:noWrap/>
            <w:hideMark/>
          </w:tcPr>
          <w:p w14:paraId="2638A6B4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27,264 (4.9)</w:t>
            </w:r>
          </w:p>
        </w:tc>
      </w:tr>
      <w:tr w:rsidR="005C6236" w:rsidRPr="00F276E7" w14:paraId="5951773A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0C55BABF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Sleep disorders</w:t>
            </w:r>
          </w:p>
        </w:tc>
        <w:tc>
          <w:tcPr>
            <w:tcW w:w="2020" w:type="dxa"/>
            <w:noWrap/>
            <w:hideMark/>
          </w:tcPr>
          <w:p w14:paraId="4FE9D9B3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396,010 (71.4)</w:t>
            </w:r>
          </w:p>
        </w:tc>
      </w:tr>
      <w:tr w:rsidR="005C6236" w:rsidRPr="00F276E7" w14:paraId="5FDFB824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2557C5B0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Suicidal ideation</w:t>
            </w:r>
          </w:p>
        </w:tc>
        <w:tc>
          <w:tcPr>
            <w:tcW w:w="2020" w:type="dxa"/>
            <w:noWrap/>
            <w:hideMark/>
          </w:tcPr>
          <w:p w14:paraId="3347ADB5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89,352 (16.1)</w:t>
            </w:r>
          </w:p>
        </w:tc>
      </w:tr>
      <w:tr w:rsidR="005C6236" w:rsidRPr="00F276E7" w14:paraId="392080FE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24A8308B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Neurologic Conditions</w:t>
            </w:r>
          </w:p>
        </w:tc>
        <w:tc>
          <w:tcPr>
            <w:tcW w:w="2020" w:type="dxa"/>
            <w:noWrap/>
            <w:hideMark/>
          </w:tcPr>
          <w:p w14:paraId="635B1AD0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5C6236" w:rsidRPr="00F276E7" w14:paraId="35252291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2F016B8A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Narcolepsy</w:t>
            </w:r>
          </w:p>
        </w:tc>
        <w:tc>
          <w:tcPr>
            <w:tcW w:w="2020" w:type="dxa"/>
            <w:noWrap/>
            <w:hideMark/>
          </w:tcPr>
          <w:p w14:paraId="648749BF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3,574 (0.6)</w:t>
            </w:r>
          </w:p>
        </w:tc>
      </w:tr>
      <w:tr w:rsidR="005C6236" w:rsidRPr="00F276E7" w14:paraId="47E57513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6CABEA04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Other neurologic disorders</w:t>
            </w:r>
          </w:p>
        </w:tc>
        <w:tc>
          <w:tcPr>
            <w:tcW w:w="2020" w:type="dxa"/>
            <w:noWrap/>
            <w:hideMark/>
          </w:tcPr>
          <w:p w14:paraId="1A3D9763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444,163 (80.1)</w:t>
            </w:r>
          </w:p>
        </w:tc>
      </w:tr>
      <w:tr w:rsidR="005C6236" w:rsidRPr="00F276E7" w14:paraId="657106D2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48C93803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  Parkinson disease</w:t>
            </w:r>
          </w:p>
        </w:tc>
        <w:tc>
          <w:tcPr>
            <w:tcW w:w="2020" w:type="dxa"/>
            <w:noWrap/>
            <w:hideMark/>
          </w:tcPr>
          <w:p w14:paraId="6A76AA52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>8,749 (1.6)</w:t>
            </w:r>
          </w:p>
        </w:tc>
      </w:tr>
      <w:tr w:rsidR="005C6236" w:rsidRPr="00F276E7" w14:paraId="09894993" w14:textId="77777777" w:rsidTr="00651636">
        <w:trPr>
          <w:trHeight w:val="288"/>
          <w:tblHeader/>
        </w:trPr>
        <w:tc>
          <w:tcPr>
            <w:tcW w:w="3980" w:type="dxa"/>
            <w:noWrap/>
            <w:hideMark/>
          </w:tcPr>
          <w:p w14:paraId="3C1F89DF" w14:textId="77777777" w:rsidR="005C6236" w:rsidRPr="00F276E7" w:rsidRDefault="005C6236" w:rsidP="00C5306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Hospitalization in 2023</w:t>
            </w:r>
          </w:p>
        </w:tc>
        <w:tc>
          <w:tcPr>
            <w:tcW w:w="2020" w:type="dxa"/>
            <w:noWrap/>
            <w:hideMark/>
          </w:tcPr>
          <w:p w14:paraId="20F8F2DA" w14:textId="77777777" w:rsidR="005C6236" w:rsidRPr="00F276E7" w:rsidRDefault="005C6236" w:rsidP="00C530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276E7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9,037 (8.8)</w:t>
            </w:r>
          </w:p>
        </w:tc>
      </w:tr>
    </w:tbl>
    <w:p w14:paraId="674696B7" w14:textId="77777777" w:rsidR="005C6236" w:rsidRPr="00F276E7" w:rsidRDefault="005C6236" w:rsidP="005C6236">
      <w:pPr>
        <w:rPr>
          <w:rFonts w:ascii="Arial" w:hAnsi="Arial" w:cs="Arial"/>
          <w:szCs w:val="18"/>
        </w:rPr>
      </w:pPr>
    </w:p>
    <w:p w14:paraId="10B68E46" w14:textId="7069C63F" w:rsidR="005C6236" w:rsidRPr="00F276E7" w:rsidRDefault="005C6236">
      <w:pPr>
        <w:rPr>
          <w:rFonts w:ascii="Arial" w:hAnsi="Arial" w:cs="Arial"/>
          <w:szCs w:val="18"/>
        </w:rPr>
      </w:pPr>
      <w:r w:rsidRPr="00F276E7">
        <w:rPr>
          <w:rFonts w:ascii="Arial" w:hAnsi="Arial" w:cs="Arial"/>
          <w:szCs w:val="18"/>
        </w:rPr>
        <w:br w:type="page"/>
      </w:r>
    </w:p>
    <w:tbl>
      <w:tblPr>
        <w:tblStyle w:val="TableGrid2"/>
        <w:tblW w:w="0" w:type="dxa"/>
        <w:tblLook w:val="04A0" w:firstRow="1" w:lastRow="0" w:firstColumn="1" w:lastColumn="0" w:noHBand="0" w:noVBand="1"/>
      </w:tblPr>
      <w:tblGrid>
        <w:gridCol w:w="2284"/>
        <w:gridCol w:w="2785"/>
        <w:gridCol w:w="2719"/>
      </w:tblGrid>
      <w:tr w:rsidR="00F276E7" w:rsidRPr="00F276E7" w14:paraId="58E3C12C" w14:textId="77777777" w:rsidTr="00651636">
        <w:trPr>
          <w:trHeight w:val="288"/>
        </w:trPr>
        <w:tc>
          <w:tcPr>
            <w:tcW w:w="0" w:type="auto"/>
            <w:gridSpan w:val="3"/>
          </w:tcPr>
          <w:p w14:paraId="176D585E" w14:textId="794E1D4C" w:rsidR="00F276E7" w:rsidRPr="00F276E7" w:rsidRDefault="00F276E7" w:rsidP="00C530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Online Table </w:t>
            </w:r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4. One-Year Clinical Outcomes in 2024 Among Veterans </w:t>
            </w:r>
            <w:proofErr w:type="gramStart"/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With</w:t>
            </w:r>
            <w:proofErr w:type="gramEnd"/>
            <w:r w:rsidRPr="00F27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PTSD and TBI</w:t>
            </w:r>
          </w:p>
        </w:tc>
      </w:tr>
      <w:tr w:rsidR="00F276E7" w:rsidRPr="00F276E7" w14:paraId="3167B61C" w14:textId="77777777" w:rsidTr="00651636">
        <w:trPr>
          <w:trHeight w:val="288"/>
        </w:trPr>
        <w:tc>
          <w:tcPr>
            <w:tcW w:w="0" w:type="auto"/>
            <w:hideMark/>
          </w:tcPr>
          <w:p w14:paraId="3476A993" w14:textId="77777777" w:rsidR="00F276E7" w:rsidRPr="00F276E7" w:rsidRDefault="00F276E7" w:rsidP="00C53066">
            <w:pPr>
              <w:widowControl w:val="0"/>
              <w:autoSpaceDE w:val="0"/>
              <w:autoSpaceDN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br w:type="page"/>
            </w: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776" w:type="dxa"/>
            <w:hideMark/>
          </w:tcPr>
          <w:p w14:paraId="47543828" w14:textId="77777777" w:rsidR="00F276E7" w:rsidRPr="00F276E7" w:rsidRDefault="00F276E7" w:rsidP="00C53066">
            <w:pPr>
              <w:widowControl w:val="0"/>
              <w:autoSpaceDE w:val="0"/>
              <w:autoSpaceDN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PTSD (N = 1,429,890)</w:t>
            </w:r>
          </w:p>
        </w:tc>
        <w:tc>
          <w:tcPr>
            <w:tcW w:w="2711" w:type="dxa"/>
            <w:hideMark/>
          </w:tcPr>
          <w:p w14:paraId="04FB2283" w14:textId="77777777" w:rsidR="00F276E7" w:rsidRPr="00F276E7" w:rsidRDefault="00F276E7" w:rsidP="00C53066">
            <w:pPr>
              <w:widowControl w:val="0"/>
              <w:autoSpaceDE w:val="0"/>
              <w:autoSpaceDN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TBI (N = 554,553)</w:t>
            </w:r>
          </w:p>
        </w:tc>
      </w:tr>
      <w:tr w:rsidR="00F276E7" w:rsidRPr="00F276E7" w14:paraId="1F1C0723" w14:textId="77777777" w:rsidTr="00651636">
        <w:trPr>
          <w:trHeight w:val="288"/>
        </w:trPr>
        <w:tc>
          <w:tcPr>
            <w:tcW w:w="0" w:type="auto"/>
            <w:hideMark/>
          </w:tcPr>
          <w:p w14:paraId="72C224B0" w14:textId="77777777" w:rsidR="00F276E7" w:rsidRPr="00F276E7" w:rsidRDefault="00F276E7" w:rsidP="00C53066">
            <w:pPr>
              <w:widowControl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Hospitalization</w:t>
            </w:r>
          </w:p>
        </w:tc>
        <w:tc>
          <w:tcPr>
            <w:tcW w:w="2776" w:type="dxa"/>
            <w:hideMark/>
          </w:tcPr>
          <w:p w14:paraId="1D066FF2" w14:textId="77777777" w:rsidR="00F276E7" w:rsidRPr="00F276E7" w:rsidRDefault="00F276E7" w:rsidP="00C53066">
            <w:pPr>
              <w:widowControl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98,632 (6.9)</w:t>
            </w:r>
          </w:p>
        </w:tc>
        <w:tc>
          <w:tcPr>
            <w:tcW w:w="2711" w:type="dxa"/>
          </w:tcPr>
          <w:p w14:paraId="1B016212" w14:textId="77777777" w:rsidR="00F276E7" w:rsidRPr="00F276E7" w:rsidRDefault="00F276E7" w:rsidP="00C53066">
            <w:pPr>
              <w:widowControl w:val="0"/>
              <w:autoSpaceDE w:val="0"/>
              <w:autoSpaceDN w:val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276E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8,773 (8.8)</w:t>
            </w:r>
          </w:p>
        </w:tc>
      </w:tr>
      <w:tr w:rsidR="00F276E7" w:rsidRPr="00F276E7" w14:paraId="2261DA18" w14:textId="77777777" w:rsidTr="00651636">
        <w:trPr>
          <w:trHeight w:val="288"/>
        </w:trPr>
        <w:tc>
          <w:tcPr>
            <w:tcW w:w="0" w:type="auto"/>
            <w:hideMark/>
          </w:tcPr>
          <w:p w14:paraId="114A7ED8" w14:textId="77777777" w:rsidR="00F276E7" w:rsidRPr="00F276E7" w:rsidRDefault="00F276E7" w:rsidP="00C53066">
            <w:pPr>
              <w:widowControl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2776" w:type="dxa"/>
            <w:hideMark/>
          </w:tcPr>
          <w:p w14:paraId="71F0CFA0" w14:textId="77777777" w:rsidR="00F276E7" w:rsidRPr="00F276E7" w:rsidRDefault="00F276E7" w:rsidP="00C53066">
            <w:pPr>
              <w:widowControl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27,250 (1.9)</w:t>
            </w:r>
          </w:p>
        </w:tc>
        <w:tc>
          <w:tcPr>
            <w:tcW w:w="2711" w:type="dxa"/>
          </w:tcPr>
          <w:p w14:paraId="3E5A1EF1" w14:textId="77777777" w:rsidR="00F276E7" w:rsidRPr="00F276E7" w:rsidRDefault="00F276E7" w:rsidP="00C53066">
            <w:pPr>
              <w:widowControl w:val="0"/>
              <w:autoSpaceDE w:val="0"/>
              <w:autoSpaceDN w:val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276E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5,226 (2.7)</w:t>
            </w:r>
          </w:p>
        </w:tc>
      </w:tr>
      <w:tr w:rsidR="00F276E7" w:rsidRPr="00F276E7" w14:paraId="2D28451B" w14:textId="77777777" w:rsidTr="00651636">
        <w:trPr>
          <w:trHeight w:val="288"/>
        </w:trPr>
        <w:tc>
          <w:tcPr>
            <w:tcW w:w="0" w:type="auto"/>
            <w:hideMark/>
          </w:tcPr>
          <w:p w14:paraId="1EF89CB1" w14:textId="77777777" w:rsidR="00F276E7" w:rsidRPr="00F276E7" w:rsidRDefault="00F276E7" w:rsidP="00C53066">
            <w:pPr>
              <w:widowControl w:val="0"/>
              <w:autoSpaceDE w:val="0"/>
              <w:autoSpaceDN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76E7">
              <w:rPr>
                <w:rFonts w:ascii="Arial" w:hAnsi="Arial" w:cs="Arial"/>
                <w:b/>
                <w:bCs/>
                <w:sz w:val="18"/>
                <w:szCs w:val="18"/>
              </w:rPr>
              <w:t>Death or Hospitalization</w:t>
            </w:r>
          </w:p>
        </w:tc>
        <w:tc>
          <w:tcPr>
            <w:tcW w:w="2776" w:type="dxa"/>
            <w:hideMark/>
          </w:tcPr>
          <w:p w14:paraId="42A00133" w14:textId="77777777" w:rsidR="00F276E7" w:rsidRPr="00F276E7" w:rsidRDefault="00F276E7" w:rsidP="00C53066">
            <w:pPr>
              <w:widowControl w:val="0"/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276E7">
              <w:rPr>
                <w:rFonts w:ascii="Arial" w:hAnsi="Arial" w:cs="Arial"/>
                <w:sz w:val="18"/>
                <w:szCs w:val="18"/>
              </w:rPr>
              <w:t>119,627 (8.4)</w:t>
            </w:r>
          </w:p>
        </w:tc>
        <w:tc>
          <w:tcPr>
            <w:tcW w:w="2711" w:type="dxa"/>
          </w:tcPr>
          <w:p w14:paraId="0F5AE5A3" w14:textId="77777777" w:rsidR="00F276E7" w:rsidRPr="00F276E7" w:rsidRDefault="00F276E7" w:rsidP="00C53066">
            <w:pPr>
              <w:widowControl w:val="0"/>
              <w:autoSpaceDE w:val="0"/>
              <w:autoSpaceDN w:val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276E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60,187 (10.9)</w:t>
            </w:r>
          </w:p>
        </w:tc>
      </w:tr>
      <w:tr w:rsidR="00F276E7" w:rsidRPr="00F276E7" w14:paraId="18A5E038" w14:textId="77777777" w:rsidTr="00651636">
        <w:trPr>
          <w:trHeight w:val="288"/>
        </w:trPr>
        <w:tc>
          <w:tcPr>
            <w:tcW w:w="7788" w:type="dxa"/>
            <w:gridSpan w:val="3"/>
          </w:tcPr>
          <w:p w14:paraId="7CEFDAB2" w14:textId="77777777" w:rsidR="00F276E7" w:rsidRPr="00F276E7" w:rsidRDefault="00F276E7" w:rsidP="00C53066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 xml:space="preserve">Abbreviations: PTSD = </w:t>
            </w:r>
            <w:r w:rsidRPr="00F276E7">
              <w:rPr>
                <w:rFonts w:ascii="Arial" w:hAnsi="Arial" w:cs="Arial"/>
                <w:color w:val="0A0A0A"/>
                <w:sz w:val="18"/>
                <w:szCs w:val="18"/>
                <w:shd w:val="clear" w:color="auto" w:fill="FFFFFF"/>
              </w:rPr>
              <w:t>Post-Traumatic Stress Disorder</w:t>
            </w:r>
            <w:r w:rsidRPr="00F276E7">
              <w:rPr>
                <w:rFonts w:ascii="Arial" w:hAnsi="Arial" w:cs="Arial"/>
                <w:color w:val="000000"/>
                <w:sz w:val="18"/>
                <w:szCs w:val="18"/>
              </w:rPr>
              <w:t xml:space="preserve">; TBI = </w:t>
            </w:r>
            <w:r w:rsidRPr="00F276E7">
              <w:rPr>
                <w:rFonts w:ascii="Arial" w:hAnsi="Arial" w:cs="Arial"/>
                <w:color w:val="0A0A0A"/>
                <w:sz w:val="18"/>
                <w:szCs w:val="18"/>
                <w:shd w:val="clear" w:color="auto" w:fill="FFFFFF"/>
              </w:rPr>
              <w:t>Traumatic Brain Injury</w:t>
            </w:r>
          </w:p>
        </w:tc>
      </w:tr>
    </w:tbl>
    <w:p w14:paraId="24E764A3" w14:textId="77777777" w:rsidR="005C6236" w:rsidRPr="00F276E7" w:rsidRDefault="005C6236" w:rsidP="005C6236">
      <w:pPr>
        <w:rPr>
          <w:rFonts w:ascii="Arial" w:hAnsi="Arial" w:cs="Arial"/>
          <w:szCs w:val="18"/>
        </w:rPr>
      </w:pPr>
    </w:p>
    <w:p w14:paraId="3C9AFAE9" w14:textId="793A47AE" w:rsidR="005C6236" w:rsidRPr="00F276E7" w:rsidRDefault="005C6236" w:rsidP="005C6236">
      <w:pPr>
        <w:rPr>
          <w:rFonts w:ascii="Arial" w:hAnsi="Arial" w:cs="Arial"/>
          <w:szCs w:val="18"/>
        </w:rPr>
      </w:pPr>
    </w:p>
    <w:sectPr w:rsidR="005C6236" w:rsidRPr="00F276E7" w:rsidSect="004931C8">
      <w:type w:val="continuous"/>
      <w:pgSz w:w="12240" w:h="15840"/>
      <w:pgMar w:top="720" w:right="720" w:bottom="720" w:left="720" w:header="720" w:footer="720" w:gutter="0"/>
      <w:cols w:space="720"/>
      <w:docGrid w:linePitch="2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CFD51B" w14:textId="77777777" w:rsidR="005A4F17" w:rsidRDefault="005A4F17" w:rsidP="00AD4077">
      <w:r>
        <w:separator/>
      </w:r>
    </w:p>
  </w:endnote>
  <w:endnote w:type="continuationSeparator" w:id="0">
    <w:p w14:paraId="0F015F26" w14:textId="77777777" w:rsidR="005A4F17" w:rsidRDefault="005A4F17" w:rsidP="00AD4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1D5417" w14:textId="77777777" w:rsidR="005A4F17" w:rsidRDefault="005A4F17" w:rsidP="00AD4077">
      <w:r>
        <w:separator/>
      </w:r>
    </w:p>
  </w:footnote>
  <w:footnote w:type="continuationSeparator" w:id="0">
    <w:p w14:paraId="49E8022A" w14:textId="77777777" w:rsidR="005A4F17" w:rsidRDefault="005A4F17" w:rsidP="00AD4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12BC7"/>
    <w:rsid w:val="00003EB7"/>
    <w:rsid w:val="00004031"/>
    <w:rsid w:val="00004E51"/>
    <w:rsid w:val="00010712"/>
    <w:rsid w:val="000118D0"/>
    <w:rsid w:val="00012230"/>
    <w:rsid w:val="00012E3F"/>
    <w:rsid w:val="0001364F"/>
    <w:rsid w:val="00013E63"/>
    <w:rsid w:val="00016857"/>
    <w:rsid w:val="000174BC"/>
    <w:rsid w:val="00017574"/>
    <w:rsid w:val="00021F3E"/>
    <w:rsid w:val="000225B1"/>
    <w:rsid w:val="0002417B"/>
    <w:rsid w:val="0002494C"/>
    <w:rsid w:val="00024BA6"/>
    <w:rsid w:val="00025152"/>
    <w:rsid w:val="0003239E"/>
    <w:rsid w:val="000324FF"/>
    <w:rsid w:val="0003344E"/>
    <w:rsid w:val="00033899"/>
    <w:rsid w:val="00034BF7"/>
    <w:rsid w:val="00034DE6"/>
    <w:rsid w:val="00036921"/>
    <w:rsid w:val="00037113"/>
    <w:rsid w:val="0003767B"/>
    <w:rsid w:val="000414E3"/>
    <w:rsid w:val="0004186C"/>
    <w:rsid w:val="00041A36"/>
    <w:rsid w:val="0004203B"/>
    <w:rsid w:val="0004521B"/>
    <w:rsid w:val="000505EE"/>
    <w:rsid w:val="000513A5"/>
    <w:rsid w:val="00051607"/>
    <w:rsid w:val="00051D75"/>
    <w:rsid w:val="000542D7"/>
    <w:rsid w:val="000605B5"/>
    <w:rsid w:val="00060A99"/>
    <w:rsid w:val="000613D9"/>
    <w:rsid w:val="00061839"/>
    <w:rsid w:val="00061A92"/>
    <w:rsid w:val="00062CC6"/>
    <w:rsid w:val="00062E3E"/>
    <w:rsid w:val="00063DB4"/>
    <w:rsid w:val="000657AF"/>
    <w:rsid w:val="00065ACE"/>
    <w:rsid w:val="0007215B"/>
    <w:rsid w:val="00072FAE"/>
    <w:rsid w:val="000737DD"/>
    <w:rsid w:val="00074970"/>
    <w:rsid w:val="00075036"/>
    <w:rsid w:val="0007577D"/>
    <w:rsid w:val="00080E4E"/>
    <w:rsid w:val="00082119"/>
    <w:rsid w:val="00083C13"/>
    <w:rsid w:val="000842BD"/>
    <w:rsid w:val="00085470"/>
    <w:rsid w:val="00085BEB"/>
    <w:rsid w:val="0008659D"/>
    <w:rsid w:val="00087C93"/>
    <w:rsid w:val="0009075E"/>
    <w:rsid w:val="000927FA"/>
    <w:rsid w:val="000929A2"/>
    <w:rsid w:val="000948A1"/>
    <w:rsid w:val="00096A7E"/>
    <w:rsid w:val="0009730F"/>
    <w:rsid w:val="000A0E87"/>
    <w:rsid w:val="000A22AF"/>
    <w:rsid w:val="000A300F"/>
    <w:rsid w:val="000A38FA"/>
    <w:rsid w:val="000A4E9B"/>
    <w:rsid w:val="000A6CC9"/>
    <w:rsid w:val="000A7DED"/>
    <w:rsid w:val="000B0907"/>
    <w:rsid w:val="000B1C2B"/>
    <w:rsid w:val="000B1FBA"/>
    <w:rsid w:val="000B24D9"/>
    <w:rsid w:val="000B51BB"/>
    <w:rsid w:val="000B7ACD"/>
    <w:rsid w:val="000B7BCD"/>
    <w:rsid w:val="000C261D"/>
    <w:rsid w:val="000C4ADE"/>
    <w:rsid w:val="000C58E1"/>
    <w:rsid w:val="000C5961"/>
    <w:rsid w:val="000C652B"/>
    <w:rsid w:val="000C751A"/>
    <w:rsid w:val="000C7879"/>
    <w:rsid w:val="000D0B89"/>
    <w:rsid w:val="000D13B0"/>
    <w:rsid w:val="000D4C1E"/>
    <w:rsid w:val="000D7608"/>
    <w:rsid w:val="000E0187"/>
    <w:rsid w:val="000E0B20"/>
    <w:rsid w:val="000E111D"/>
    <w:rsid w:val="000E1AFB"/>
    <w:rsid w:val="000E2A21"/>
    <w:rsid w:val="000E3328"/>
    <w:rsid w:val="000E4362"/>
    <w:rsid w:val="000E45A9"/>
    <w:rsid w:val="000E4E0D"/>
    <w:rsid w:val="000F08C7"/>
    <w:rsid w:val="000F16E0"/>
    <w:rsid w:val="000F1724"/>
    <w:rsid w:val="000F669E"/>
    <w:rsid w:val="00102171"/>
    <w:rsid w:val="001037EE"/>
    <w:rsid w:val="00106FCA"/>
    <w:rsid w:val="00111F91"/>
    <w:rsid w:val="00112835"/>
    <w:rsid w:val="00112A66"/>
    <w:rsid w:val="001204EA"/>
    <w:rsid w:val="00122DD6"/>
    <w:rsid w:val="00123B53"/>
    <w:rsid w:val="001259B4"/>
    <w:rsid w:val="00126FE8"/>
    <w:rsid w:val="00134874"/>
    <w:rsid w:val="00134CFD"/>
    <w:rsid w:val="0013787A"/>
    <w:rsid w:val="00146209"/>
    <w:rsid w:val="001463FD"/>
    <w:rsid w:val="00146C54"/>
    <w:rsid w:val="001473EC"/>
    <w:rsid w:val="00147752"/>
    <w:rsid w:val="001477F4"/>
    <w:rsid w:val="00150BB9"/>
    <w:rsid w:val="0015278C"/>
    <w:rsid w:val="00154D6B"/>
    <w:rsid w:val="0015549B"/>
    <w:rsid w:val="00157017"/>
    <w:rsid w:val="00162E8A"/>
    <w:rsid w:val="00163FC5"/>
    <w:rsid w:val="00171956"/>
    <w:rsid w:val="0017291C"/>
    <w:rsid w:val="00174A29"/>
    <w:rsid w:val="001752EF"/>
    <w:rsid w:val="001754D2"/>
    <w:rsid w:val="00175606"/>
    <w:rsid w:val="00175940"/>
    <w:rsid w:val="00176220"/>
    <w:rsid w:val="00177C6E"/>
    <w:rsid w:val="00177F17"/>
    <w:rsid w:val="00182E0B"/>
    <w:rsid w:val="001837DC"/>
    <w:rsid w:val="00184263"/>
    <w:rsid w:val="0019200A"/>
    <w:rsid w:val="0019222D"/>
    <w:rsid w:val="00192EBE"/>
    <w:rsid w:val="00193E2F"/>
    <w:rsid w:val="001957D1"/>
    <w:rsid w:val="00196C93"/>
    <w:rsid w:val="00197E82"/>
    <w:rsid w:val="001A0B6A"/>
    <w:rsid w:val="001A18FE"/>
    <w:rsid w:val="001A2A3B"/>
    <w:rsid w:val="001A2D08"/>
    <w:rsid w:val="001A31A7"/>
    <w:rsid w:val="001A38B0"/>
    <w:rsid w:val="001A4298"/>
    <w:rsid w:val="001A6CDF"/>
    <w:rsid w:val="001B4616"/>
    <w:rsid w:val="001B4B66"/>
    <w:rsid w:val="001B77A8"/>
    <w:rsid w:val="001C2118"/>
    <w:rsid w:val="001C3A3B"/>
    <w:rsid w:val="001C6C1C"/>
    <w:rsid w:val="001C7069"/>
    <w:rsid w:val="001C74C0"/>
    <w:rsid w:val="001D2340"/>
    <w:rsid w:val="001D53EE"/>
    <w:rsid w:val="001D5D90"/>
    <w:rsid w:val="001D75A0"/>
    <w:rsid w:val="001E0B74"/>
    <w:rsid w:val="001E34BD"/>
    <w:rsid w:val="001E3692"/>
    <w:rsid w:val="001F0E65"/>
    <w:rsid w:val="001F1377"/>
    <w:rsid w:val="001F26DF"/>
    <w:rsid w:val="001F3094"/>
    <w:rsid w:val="001F39E9"/>
    <w:rsid w:val="001F531D"/>
    <w:rsid w:val="001F6660"/>
    <w:rsid w:val="001F6C82"/>
    <w:rsid w:val="001F7D26"/>
    <w:rsid w:val="00204CBF"/>
    <w:rsid w:val="00207A6B"/>
    <w:rsid w:val="00207C05"/>
    <w:rsid w:val="00210FA7"/>
    <w:rsid w:val="00214E57"/>
    <w:rsid w:val="00217ACC"/>
    <w:rsid w:val="00220B41"/>
    <w:rsid w:val="00221594"/>
    <w:rsid w:val="00222592"/>
    <w:rsid w:val="0022411B"/>
    <w:rsid w:val="00227462"/>
    <w:rsid w:val="00227F1F"/>
    <w:rsid w:val="002317AC"/>
    <w:rsid w:val="00231F5B"/>
    <w:rsid w:val="0023398C"/>
    <w:rsid w:val="002339F7"/>
    <w:rsid w:val="0023633D"/>
    <w:rsid w:val="0023762A"/>
    <w:rsid w:val="002400B0"/>
    <w:rsid w:val="00240125"/>
    <w:rsid w:val="00244115"/>
    <w:rsid w:val="00247AD1"/>
    <w:rsid w:val="002515A7"/>
    <w:rsid w:val="00252AEA"/>
    <w:rsid w:val="00253FFA"/>
    <w:rsid w:val="00255DE5"/>
    <w:rsid w:val="00256866"/>
    <w:rsid w:val="0026237C"/>
    <w:rsid w:val="0026547D"/>
    <w:rsid w:val="002668FF"/>
    <w:rsid w:val="002702FA"/>
    <w:rsid w:val="00271ED4"/>
    <w:rsid w:val="002836B6"/>
    <w:rsid w:val="00284674"/>
    <w:rsid w:val="002854AE"/>
    <w:rsid w:val="002965E8"/>
    <w:rsid w:val="00296DC1"/>
    <w:rsid w:val="002A0F12"/>
    <w:rsid w:val="002A17AC"/>
    <w:rsid w:val="002A68C0"/>
    <w:rsid w:val="002A7F2B"/>
    <w:rsid w:val="002B0CD5"/>
    <w:rsid w:val="002B4CC9"/>
    <w:rsid w:val="002B7360"/>
    <w:rsid w:val="002B7C7A"/>
    <w:rsid w:val="002C3674"/>
    <w:rsid w:val="002C39C7"/>
    <w:rsid w:val="002D1463"/>
    <w:rsid w:val="002D1F35"/>
    <w:rsid w:val="002D388E"/>
    <w:rsid w:val="002D3F01"/>
    <w:rsid w:val="002D5219"/>
    <w:rsid w:val="002D75E6"/>
    <w:rsid w:val="002E10FE"/>
    <w:rsid w:val="002E1230"/>
    <w:rsid w:val="002E1ACD"/>
    <w:rsid w:val="002E28DD"/>
    <w:rsid w:val="002E65A0"/>
    <w:rsid w:val="002E6F92"/>
    <w:rsid w:val="002F008D"/>
    <w:rsid w:val="002F02DA"/>
    <w:rsid w:val="002F0B2A"/>
    <w:rsid w:val="002F2C26"/>
    <w:rsid w:val="002F3B2E"/>
    <w:rsid w:val="00300819"/>
    <w:rsid w:val="00301BD2"/>
    <w:rsid w:val="00303006"/>
    <w:rsid w:val="0030329B"/>
    <w:rsid w:val="00307FBA"/>
    <w:rsid w:val="00311448"/>
    <w:rsid w:val="00311FF7"/>
    <w:rsid w:val="00312BC7"/>
    <w:rsid w:val="0031785F"/>
    <w:rsid w:val="00320206"/>
    <w:rsid w:val="00321CE8"/>
    <w:rsid w:val="00327647"/>
    <w:rsid w:val="00327D92"/>
    <w:rsid w:val="00330056"/>
    <w:rsid w:val="0033154B"/>
    <w:rsid w:val="00332896"/>
    <w:rsid w:val="003332B5"/>
    <w:rsid w:val="00335968"/>
    <w:rsid w:val="00335D5C"/>
    <w:rsid w:val="00336CAB"/>
    <w:rsid w:val="0034131A"/>
    <w:rsid w:val="00342892"/>
    <w:rsid w:val="00342DCE"/>
    <w:rsid w:val="003436F3"/>
    <w:rsid w:val="003441C9"/>
    <w:rsid w:val="003453BE"/>
    <w:rsid w:val="00345CCC"/>
    <w:rsid w:val="003526FF"/>
    <w:rsid w:val="00353191"/>
    <w:rsid w:val="00353DC3"/>
    <w:rsid w:val="00354B68"/>
    <w:rsid w:val="00356824"/>
    <w:rsid w:val="003613F8"/>
    <w:rsid w:val="00361522"/>
    <w:rsid w:val="00365DDA"/>
    <w:rsid w:val="00372D88"/>
    <w:rsid w:val="00372F6B"/>
    <w:rsid w:val="003741D2"/>
    <w:rsid w:val="00380B78"/>
    <w:rsid w:val="0038122F"/>
    <w:rsid w:val="003860D1"/>
    <w:rsid w:val="00387620"/>
    <w:rsid w:val="0038797B"/>
    <w:rsid w:val="00396106"/>
    <w:rsid w:val="003968E0"/>
    <w:rsid w:val="003A125A"/>
    <w:rsid w:val="003A3BCC"/>
    <w:rsid w:val="003A4D43"/>
    <w:rsid w:val="003A6B6D"/>
    <w:rsid w:val="003B0CD3"/>
    <w:rsid w:val="003B1891"/>
    <w:rsid w:val="003B1CF6"/>
    <w:rsid w:val="003B26D6"/>
    <w:rsid w:val="003B317C"/>
    <w:rsid w:val="003B3A95"/>
    <w:rsid w:val="003B3E0A"/>
    <w:rsid w:val="003C07E3"/>
    <w:rsid w:val="003C0897"/>
    <w:rsid w:val="003C1CBD"/>
    <w:rsid w:val="003C277B"/>
    <w:rsid w:val="003C2885"/>
    <w:rsid w:val="003C3470"/>
    <w:rsid w:val="003C3BE4"/>
    <w:rsid w:val="003C5F3C"/>
    <w:rsid w:val="003D0843"/>
    <w:rsid w:val="003D1926"/>
    <w:rsid w:val="003D3083"/>
    <w:rsid w:val="003D536C"/>
    <w:rsid w:val="003D539C"/>
    <w:rsid w:val="003D59E8"/>
    <w:rsid w:val="003E4A8D"/>
    <w:rsid w:val="003E4C98"/>
    <w:rsid w:val="003E4ED1"/>
    <w:rsid w:val="003E52C9"/>
    <w:rsid w:val="003F0A0E"/>
    <w:rsid w:val="003F41CF"/>
    <w:rsid w:val="0040081B"/>
    <w:rsid w:val="00400C74"/>
    <w:rsid w:val="00401BC0"/>
    <w:rsid w:val="00403A86"/>
    <w:rsid w:val="00407DC9"/>
    <w:rsid w:val="00410CD7"/>
    <w:rsid w:val="004124AC"/>
    <w:rsid w:val="00412E5E"/>
    <w:rsid w:val="00414564"/>
    <w:rsid w:val="00416DC6"/>
    <w:rsid w:val="004201D7"/>
    <w:rsid w:val="004227F4"/>
    <w:rsid w:val="0042637B"/>
    <w:rsid w:val="0043308D"/>
    <w:rsid w:val="0043373D"/>
    <w:rsid w:val="00433816"/>
    <w:rsid w:val="00436188"/>
    <w:rsid w:val="0043687B"/>
    <w:rsid w:val="00436A2F"/>
    <w:rsid w:val="00436DC1"/>
    <w:rsid w:val="00437E37"/>
    <w:rsid w:val="00437F9F"/>
    <w:rsid w:val="00441796"/>
    <w:rsid w:val="00442002"/>
    <w:rsid w:val="00442C8F"/>
    <w:rsid w:val="0044596C"/>
    <w:rsid w:val="004469BC"/>
    <w:rsid w:val="0045156D"/>
    <w:rsid w:val="00452763"/>
    <w:rsid w:val="00452CB3"/>
    <w:rsid w:val="0046058E"/>
    <w:rsid w:val="004638A5"/>
    <w:rsid w:val="004704F2"/>
    <w:rsid w:val="00472AEE"/>
    <w:rsid w:val="004738B3"/>
    <w:rsid w:val="00473F07"/>
    <w:rsid w:val="00476750"/>
    <w:rsid w:val="00477DCD"/>
    <w:rsid w:val="00481AFC"/>
    <w:rsid w:val="004821F3"/>
    <w:rsid w:val="004931C8"/>
    <w:rsid w:val="004966B2"/>
    <w:rsid w:val="00496CB2"/>
    <w:rsid w:val="004A14F5"/>
    <w:rsid w:val="004A44D1"/>
    <w:rsid w:val="004A59FD"/>
    <w:rsid w:val="004A6EB0"/>
    <w:rsid w:val="004A7325"/>
    <w:rsid w:val="004A7B5B"/>
    <w:rsid w:val="004B1D3C"/>
    <w:rsid w:val="004B390E"/>
    <w:rsid w:val="004B5E91"/>
    <w:rsid w:val="004C094F"/>
    <w:rsid w:val="004C12E3"/>
    <w:rsid w:val="004C2ED2"/>
    <w:rsid w:val="004C337C"/>
    <w:rsid w:val="004C5183"/>
    <w:rsid w:val="004C5B6A"/>
    <w:rsid w:val="004C6B51"/>
    <w:rsid w:val="004C6C1D"/>
    <w:rsid w:val="004D02C4"/>
    <w:rsid w:val="004D404F"/>
    <w:rsid w:val="004D4B7B"/>
    <w:rsid w:val="004E1599"/>
    <w:rsid w:val="004E197C"/>
    <w:rsid w:val="004E4E6F"/>
    <w:rsid w:val="004E62AF"/>
    <w:rsid w:val="004F237E"/>
    <w:rsid w:val="004F5F22"/>
    <w:rsid w:val="004F70F5"/>
    <w:rsid w:val="004F7ACA"/>
    <w:rsid w:val="004F7BCE"/>
    <w:rsid w:val="00507435"/>
    <w:rsid w:val="00511778"/>
    <w:rsid w:val="005124E8"/>
    <w:rsid w:val="00512B22"/>
    <w:rsid w:val="00517C5F"/>
    <w:rsid w:val="005216A1"/>
    <w:rsid w:val="00523030"/>
    <w:rsid w:val="00523FAB"/>
    <w:rsid w:val="00524900"/>
    <w:rsid w:val="00526119"/>
    <w:rsid w:val="00526442"/>
    <w:rsid w:val="005304BA"/>
    <w:rsid w:val="0053495A"/>
    <w:rsid w:val="00535508"/>
    <w:rsid w:val="00536AA3"/>
    <w:rsid w:val="005378D0"/>
    <w:rsid w:val="005438B2"/>
    <w:rsid w:val="005449B1"/>
    <w:rsid w:val="005513A5"/>
    <w:rsid w:val="005559A3"/>
    <w:rsid w:val="00555A4D"/>
    <w:rsid w:val="00556A26"/>
    <w:rsid w:val="0055748F"/>
    <w:rsid w:val="0056193E"/>
    <w:rsid w:val="00563940"/>
    <w:rsid w:val="00563A32"/>
    <w:rsid w:val="00564830"/>
    <w:rsid w:val="00567388"/>
    <w:rsid w:val="0056777C"/>
    <w:rsid w:val="00567CDF"/>
    <w:rsid w:val="00570C2F"/>
    <w:rsid w:val="00571A17"/>
    <w:rsid w:val="00571FFF"/>
    <w:rsid w:val="0057465D"/>
    <w:rsid w:val="0057481A"/>
    <w:rsid w:val="00574C7F"/>
    <w:rsid w:val="005807E9"/>
    <w:rsid w:val="00580DEA"/>
    <w:rsid w:val="005813D8"/>
    <w:rsid w:val="00582D55"/>
    <w:rsid w:val="005833B3"/>
    <w:rsid w:val="00583D82"/>
    <w:rsid w:val="00591695"/>
    <w:rsid w:val="00592F34"/>
    <w:rsid w:val="00593AC2"/>
    <w:rsid w:val="00595332"/>
    <w:rsid w:val="0059604A"/>
    <w:rsid w:val="00596310"/>
    <w:rsid w:val="0059679B"/>
    <w:rsid w:val="00596A37"/>
    <w:rsid w:val="0059797A"/>
    <w:rsid w:val="005A1D57"/>
    <w:rsid w:val="005A4E26"/>
    <w:rsid w:val="005A4F17"/>
    <w:rsid w:val="005A70A5"/>
    <w:rsid w:val="005A79EE"/>
    <w:rsid w:val="005B22C3"/>
    <w:rsid w:val="005B3584"/>
    <w:rsid w:val="005B5542"/>
    <w:rsid w:val="005B610F"/>
    <w:rsid w:val="005C6236"/>
    <w:rsid w:val="005C729D"/>
    <w:rsid w:val="005D1077"/>
    <w:rsid w:val="005D29F9"/>
    <w:rsid w:val="005D5CD5"/>
    <w:rsid w:val="005D7104"/>
    <w:rsid w:val="005D7782"/>
    <w:rsid w:val="005E1FC3"/>
    <w:rsid w:val="005E2771"/>
    <w:rsid w:val="005E3C59"/>
    <w:rsid w:val="005E6B46"/>
    <w:rsid w:val="005E6BF1"/>
    <w:rsid w:val="005E73AD"/>
    <w:rsid w:val="005E7FBE"/>
    <w:rsid w:val="005F220B"/>
    <w:rsid w:val="005F40A2"/>
    <w:rsid w:val="00607BF4"/>
    <w:rsid w:val="00607EA6"/>
    <w:rsid w:val="0061052A"/>
    <w:rsid w:val="00612C4E"/>
    <w:rsid w:val="006146BF"/>
    <w:rsid w:val="006148AE"/>
    <w:rsid w:val="0061573E"/>
    <w:rsid w:val="00616B1E"/>
    <w:rsid w:val="00616E19"/>
    <w:rsid w:val="0062447D"/>
    <w:rsid w:val="00624576"/>
    <w:rsid w:val="00630C4C"/>
    <w:rsid w:val="00633DD2"/>
    <w:rsid w:val="006404D1"/>
    <w:rsid w:val="006421F0"/>
    <w:rsid w:val="006434B9"/>
    <w:rsid w:val="006436F4"/>
    <w:rsid w:val="006443CA"/>
    <w:rsid w:val="00650546"/>
    <w:rsid w:val="00650BBC"/>
    <w:rsid w:val="00651636"/>
    <w:rsid w:val="006523DB"/>
    <w:rsid w:val="00653144"/>
    <w:rsid w:val="00656C0C"/>
    <w:rsid w:val="006621FE"/>
    <w:rsid w:val="00664DD3"/>
    <w:rsid w:val="00666233"/>
    <w:rsid w:val="00667290"/>
    <w:rsid w:val="00667B58"/>
    <w:rsid w:val="00671CEC"/>
    <w:rsid w:val="00681CB0"/>
    <w:rsid w:val="0068380D"/>
    <w:rsid w:val="00683B62"/>
    <w:rsid w:val="00690007"/>
    <w:rsid w:val="00692935"/>
    <w:rsid w:val="006931B4"/>
    <w:rsid w:val="00693202"/>
    <w:rsid w:val="006939F7"/>
    <w:rsid w:val="00694FC3"/>
    <w:rsid w:val="00695775"/>
    <w:rsid w:val="006A1B8A"/>
    <w:rsid w:val="006A327E"/>
    <w:rsid w:val="006A7727"/>
    <w:rsid w:val="006B109B"/>
    <w:rsid w:val="006B181F"/>
    <w:rsid w:val="006B1D69"/>
    <w:rsid w:val="006B29FB"/>
    <w:rsid w:val="006C1246"/>
    <w:rsid w:val="006C26F7"/>
    <w:rsid w:val="006C52A5"/>
    <w:rsid w:val="006C5FB5"/>
    <w:rsid w:val="006C7150"/>
    <w:rsid w:val="006D2C2B"/>
    <w:rsid w:val="006D3045"/>
    <w:rsid w:val="006D3194"/>
    <w:rsid w:val="006D3C18"/>
    <w:rsid w:val="006D4176"/>
    <w:rsid w:val="006D6121"/>
    <w:rsid w:val="006D65E9"/>
    <w:rsid w:val="006D6B21"/>
    <w:rsid w:val="006D7231"/>
    <w:rsid w:val="006D7586"/>
    <w:rsid w:val="006E349B"/>
    <w:rsid w:val="006E364F"/>
    <w:rsid w:val="006E3877"/>
    <w:rsid w:val="006E39C9"/>
    <w:rsid w:val="006E53E9"/>
    <w:rsid w:val="006E6E3E"/>
    <w:rsid w:val="006E745B"/>
    <w:rsid w:val="006E7A73"/>
    <w:rsid w:val="006F0D28"/>
    <w:rsid w:val="006F23F2"/>
    <w:rsid w:val="006F3110"/>
    <w:rsid w:val="006F446C"/>
    <w:rsid w:val="006F4C35"/>
    <w:rsid w:val="006F55B9"/>
    <w:rsid w:val="006F763E"/>
    <w:rsid w:val="00704A3B"/>
    <w:rsid w:val="007078AA"/>
    <w:rsid w:val="00712478"/>
    <w:rsid w:val="00712B9D"/>
    <w:rsid w:val="00721145"/>
    <w:rsid w:val="007221B0"/>
    <w:rsid w:val="007221DA"/>
    <w:rsid w:val="00722C7C"/>
    <w:rsid w:val="007237EF"/>
    <w:rsid w:val="00723B9A"/>
    <w:rsid w:val="00727F53"/>
    <w:rsid w:val="00727FC3"/>
    <w:rsid w:val="007306BF"/>
    <w:rsid w:val="00731D9F"/>
    <w:rsid w:val="007323E1"/>
    <w:rsid w:val="00732B53"/>
    <w:rsid w:val="00734F4D"/>
    <w:rsid w:val="007357F1"/>
    <w:rsid w:val="00737E1A"/>
    <w:rsid w:val="0074125F"/>
    <w:rsid w:val="007430E2"/>
    <w:rsid w:val="00744149"/>
    <w:rsid w:val="00745160"/>
    <w:rsid w:val="0074698B"/>
    <w:rsid w:val="00750ECC"/>
    <w:rsid w:val="00751211"/>
    <w:rsid w:val="007528AB"/>
    <w:rsid w:val="00754B45"/>
    <w:rsid w:val="00755321"/>
    <w:rsid w:val="007556B0"/>
    <w:rsid w:val="007562DB"/>
    <w:rsid w:val="0076109A"/>
    <w:rsid w:val="0076371A"/>
    <w:rsid w:val="00765F6A"/>
    <w:rsid w:val="00766C08"/>
    <w:rsid w:val="007675C5"/>
    <w:rsid w:val="007678DD"/>
    <w:rsid w:val="007704A1"/>
    <w:rsid w:val="00770B9F"/>
    <w:rsid w:val="007727E0"/>
    <w:rsid w:val="0077449F"/>
    <w:rsid w:val="00774E42"/>
    <w:rsid w:val="00775185"/>
    <w:rsid w:val="00775964"/>
    <w:rsid w:val="0077609E"/>
    <w:rsid w:val="00781BBA"/>
    <w:rsid w:val="00782561"/>
    <w:rsid w:val="00782C49"/>
    <w:rsid w:val="007835B6"/>
    <w:rsid w:val="00783676"/>
    <w:rsid w:val="00784183"/>
    <w:rsid w:val="0078419C"/>
    <w:rsid w:val="0078441A"/>
    <w:rsid w:val="007867A8"/>
    <w:rsid w:val="00787EE3"/>
    <w:rsid w:val="007907BD"/>
    <w:rsid w:val="0079122E"/>
    <w:rsid w:val="007918EA"/>
    <w:rsid w:val="007920C1"/>
    <w:rsid w:val="00794105"/>
    <w:rsid w:val="007A061E"/>
    <w:rsid w:val="007A10E9"/>
    <w:rsid w:val="007A14C8"/>
    <w:rsid w:val="007A1EE3"/>
    <w:rsid w:val="007A289F"/>
    <w:rsid w:val="007A7DAC"/>
    <w:rsid w:val="007B13EE"/>
    <w:rsid w:val="007B1FF3"/>
    <w:rsid w:val="007B28BF"/>
    <w:rsid w:val="007B4860"/>
    <w:rsid w:val="007B75AE"/>
    <w:rsid w:val="007C047A"/>
    <w:rsid w:val="007C3CAF"/>
    <w:rsid w:val="007C5262"/>
    <w:rsid w:val="007C560C"/>
    <w:rsid w:val="007C5778"/>
    <w:rsid w:val="007C5ACD"/>
    <w:rsid w:val="007C5D9B"/>
    <w:rsid w:val="007D2561"/>
    <w:rsid w:val="007D2F5C"/>
    <w:rsid w:val="007D5D71"/>
    <w:rsid w:val="007D72F8"/>
    <w:rsid w:val="007E1355"/>
    <w:rsid w:val="007E3E2C"/>
    <w:rsid w:val="007E5182"/>
    <w:rsid w:val="007E5717"/>
    <w:rsid w:val="007E5D6B"/>
    <w:rsid w:val="007E66C3"/>
    <w:rsid w:val="007E7491"/>
    <w:rsid w:val="007E7F18"/>
    <w:rsid w:val="007F02C3"/>
    <w:rsid w:val="007F1AE3"/>
    <w:rsid w:val="007F2984"/>
    <w:rsid w:val="007F2F5A"/>
    <w:rsid w:val="007F381B"/>
    <w:rsid w:val="007F3EEF"/>
    <w:rsid w:val="007F45BD"/>
    <w:rsid w:val="007F4C1B"/>
    <w:rsid w:val="007F5540"/>
    <w:rsid w:val="007F66F6"/>
    <w:rsid w:val="007F6E5A"/>
    <w:rsid w:val="007F763E"/>
    <w:rsid w:val="007F76FE"/>
    <w:rsid w:val="00800A07"/>
    <w:rsid w:val="008013B0"/>
    <w:rsid w:val="0080144A"/>
    <w:rsid w:val="00801C98"/>
    <w:rsid w:val="008027D8"/>
    <w:rsid w:val="00803908"/>
    <w:rsid w:val="00810F16"/>
    <w:rsid w:val="008127E9"/>
    <w:rsid w:val="00813CA4"/>
    <w:rsid w:val="00815262"/>
    <w:rsid w:val="00815E44"/>
    <w:rsid w:val="0081667C"/>
    <w:rsid w:val="008243B5"/>
    <w:rsid w:val="00824828"/>
    <w:rsid w:val="008274AF"/>
    <w:rsid w:val="008276A2"/>
    <w:rsid w:val="00831A4E"/>
    <w:rsid w:val="0083324B"/>
    <w:rsid w:val="00836C0E"/>
    <w:rsid w:val="00840D1B"/>
    <w:rsid w:val="00841CB9"/>
    <w:rsid w:val="008430BF"/>
    <w:rsid w:val="0084349A"/>
    <w:rsid w:val="00843B95"/>
    <w:rsid w:val="00843F1E"/>
    <w:rsid w:val="0084431C"/>
    <w:rsid w:val="00846A2E"/>
    <w:rsid w:val="00846CB6"/>
    <w:rsid w:val="00847C8E"/>
    <w:rsid w:val="008509FA"/>
    <w:rsid w:val="0085136C"/>
    <w:rsid w:val="008515F4"/>
    <w:rsid w:val="008520D7"/>
    <w:rsid w:val="00857419"/>
    <w:rsid w:val="00860E54"/>
    <w:rsid w:val="0086267A"/>
    <w:rsid w:val="0086296B"/>
    <w:rsid w:val="00867A6E"/>
    <w:rsid w:val="00867DEA"/>
    <w:rsid w:val="00870FED"/>
    <w:rsid w:val="00872A53"/>
    <w:rsid w:val="00874C91"/>
    <w:rsid w:val="00886445"/>
    <w:rsid w:val="00886EC2"/>
    <w:rsid w:val="00890009"/>
    <w:rsid w:val="0089006F"/>
    <w:rsid w:val="008919EF"/>
    <w:rsid w:val="00897F7D"/>
    <w:rsid w:val="008A067F"/>
    <w:rsid w:val="008A0B20"/>
    <w:rsid w:val="008A0EE0"/>
    <w:rsid w:val="008A1127"/>
    <w:rsid w:val="008A158E"/>
    <w:rsid w:val="008A2079"/>
    <w:rsid w:val="008A2D2B"/>
    <w:rsid w:val="008A3CE4"/>
    <w:rsid w:val="008A49F0"/>
    <w:rsid w:val="008A565B"/>
    <w:rsid w:val="008A5D3F"/>
    <w:rsid w:val="008B2284"/>
    <w:rsid w:val="008B2B3A"/>
    <w:rsid w:val="008B3392"/>
    <w:rsid w:val="008B3785"/>
    <w:rsid w:val="008B4866"/>
    <w:rsid w:val="008B4FBC"/>
    <w:rsid w:val="008B5AC9"/>
    <w:rsid w:val="008C2578"/>
    <w:rsid w:val="008C4263"/>
    <w:rsid w:val="008C5492"/>
    <w:rsid w:val="008C6884"/>
    <w:rsid w:val="008D1061"/>
    <w:rsid w:val="008D22F5"/>
    <w:rsid w:val="008D4493"/>
    <w:rsid w:val="008D5DF0"/>
    <w:rsid w:val="008D7397"/>
    <w:rsid w:val="008E05D0"/>
    <w:rsid w:val="008E4422"/>
    <w:rsid w:val="008E5F0A"/>
    <w:rsid w:val="008E6589"/>
    <w:rsid w:val="008E6641"/>
    <w:rsid w:val="008F0E76"/>
    <w:rsid w:val="008F2378"/>
    <w:rsid w:val="008F3669"/>
    <w:rsid w:val="008F48BD"/>
    <w:rsid w:val="008F50F7"/>
    <w:rsid w:val="008F5563"/>
    <w:rsid w:val="008F61C8"/>
    <w:rsid w:val="008F63F6"/>
    <w:rsid w:val="008F7DDE"/>
    <w:rsid w:val="00901710"/>
    <w:rsid w:val="00902C55"/>
    <w:rsid w:val="00905DE5"/>
    <w:rsid w:val="00906786"/>
    <w:rsid w:val="00907D82"/>
    <w:rsid w:val="00907F98"/>
    <w:rsid w:val="009104D4"/>
    <w:rsid w:val="009105BF"/>
    <w:rsid w:val="009119A0"/>
    <w:rsid w:val="00915EA8"/>
    <w:rsid w:val="00920201"/>
    <w:rsid w:val="009213EA"/>
    <w:rsid w:val="009243B3"/>
    <w:rsid w:val="00924FDD"/>
    <w:rsid w:val="00926209"/>
    <w:rsid w:val="00930477"/>
    <w:rsid w:val="009304D1"/>
    <w:rsid w:val="00930DCD"/>
    <w:rsid w:val="009320A0"/>
    <w:rsid w:val="00932692"/>
    <w:rsid w:val="00933694"/>
    <w:rsid w:val="00933BA5"/>
    <w:rsid w:val="00933D50"/>
    <w:rsid w:val="00934326"/>
    <w:rsid w:val="009345C5"/>
    <w:rsid w:val="00934C72"/>
    <w:rsid w:val="00936006"/>
    <w:rsid w:val="00936388"/>
    <w:rsid w:val="00941A6E"/>
    <w:rsid w:val="00944551"/>
    <w:rsid w:val="00944AB9"/>
    <w:rsid w:val="00944E6D"/>
    <w:rsid w:val="0095000D"/>
    <w:rsid w:val="00951273"/>
    <w:rsid w:val="00951BD6"/>
    <w:rsid w:val="00953BCF"/>
    <w:rsid w:val="00955497"/>
    <w:rsid w:val="00955690"/>
    <w:rsid w:val="00957287"/>
    <w:rsid w:val="00957F45"/>
    <w:rsid w:val="00960CEA"/>
    <w:rsid w:val="00962405"/>
    <w:rsid w:val="00962C16"/>
    <w:rsid w:val="009649F5"/>
    <w:rsid w:val="0096624C"/>
    <w:rsid w:val="00967686"/>
    <w:rsid w:val="009702CB"/>
    <w:rsid w:val="009707F5"/>
    <w:rsid w:val="009718BB"/>
    <w:rsid w:val="00972001"/>
    <w:rsid w:val="009725D9"/>
    <w:rsid w:val="00973E70"/>
    <w:rsid w:val="00973FF9"/>
    <w:rsid w:val="00975066"/>
    <w:rsid w:val="00981741"/>
    <w:rsid w:val="009825B0"/>
    <w:rsid w:val="009839CD"/>
    <w:rsid w:val="00985172"/>
    <w:rsid w:val="009854A8"/>
    <w:rsid w:val="0098565A"/>
    <w:rsid w:val="009902C7"/>
    <w:rsid w:val="00992CBA"/>
    <w:rsid w:val="00995C41"/>
    <w:rsid w:val="00996617"/>
    <w:rsid w:val="00997E09"/>
    <w:rsid w:val="009A24A4"/>
    <w:rsid w:val="009A2633"/>
    <w:rsid w:val="009A4F87"/>
    <w:rsid w:val="009A718E"/>
    <w:rsid w:val="009A7F76"/>
    <w:rsid w:val="009B0725"/>
    <w:rsid w:val="009B153C"/>
    <w:rsid w:val="009B50AC"/>
    <w:rsid w:val="009B52E2"/>
    <w:rsid w:val="009B6260"/>
    <w:rsid w:val="009B7A01"/>
    <w:rsid w:val="009C0B1B"/>
    <w:rsid w:val="009C0F49"/>
    <w:rsid w:val="009C1939"/>
    <w:rsid w:val="009C3786"/>
    <w:rsid w:val="009C4AAC"/>
    <w:rsid w:val="009C4D7D"/>
    <w:rsid w:val="009C57DD"/>
    <w:rsid w:val="009C731E"/>
    <w:rsid w:val="009D0C57"/>
    <w:rsid w:val="009D1135"/>
    <w:rsid w:val="009D252D"/>
    <w:rsid w:val="009D5E8F"/>
    <w:rsid w:val="009D7858"/>
    <w:rsid w:val="009D7D64"/>
    <w:rsid w:val="009E0A76"/>
    <w:rsid w:val="009E251B"/>
    <w:rsid w:val="009E5070"/>
    <w:rsid w:val="009F07BF"/>
    <w:rsid w:val="009F2725"/>
    <w:rsid w:val="009F3844"/>
    <w:rsid w:val="009F5A52"/>
    <w:rsid w:val="00A00A0A"/>
    <w:rsid w:val="00A00D15"/>
    <w:rsid w:val="00A019BD"/>
    <w:rsid w:val="00A01F4D"/>
    <w:rsid w:val="00A02C36"/>
    <w:rsid w:val="00A049F7"/>
    <w:rsid w:val="00A0559F"/>
    <w:rsid w:val="00A07060"/>
    <w:rsid w:val="00A07476"/>
    <w:rsid w:val="00A128A6"/>
    <w:rsid w:val="00A13358"/>
    <w:rsid w:val="00A136F6"/>
    <w:rsid w:val="00A161DC"/>
    <w:rsid w:val="00A17689"/>
    <w:rsid w:val="00A17714"/>
    <w:rsid w:val="00A17F85"/>
    <w:rsid w:val="00A20754"/>
    <w:rsid w:val="00A225AC"/>
    <w:rsid w:val="00A2343C"/>
    <w:rsid w:val="00A242D8"/>
    <w:rsid w:val="00A25C56"/>
    <w:rsid w:val="00A26FBF"/>
    <w:rsid w:val="00A277F5"/>
    <w:rsid w:val="00A30327"/>
    <w:rsid w:val="00A30BDF"/>
    <w:rsid w:val="00A313E7"/>
    <w:rsid w:val="00A33B15"/>
    <w:rsid w:val="00A34801"/>
    <w:rsid w:val="00A34AFB"/>
    <w:rsid w:val="00A34FA6"/>
    <w:rsid w:val="00A35337"/>
    <w:rsid w:val="00A35854"/>
    <w:rsid w:val="00A36DEB"/>
    <w:rsid w:val="00A404C5"/>
    <w:rsid w:val="00A423A1"/>
    <w:rsid w:val="00A4344F"/>
    <w:rsid w:val="00A44C02"/>
    <w:rsid w:val="00A46A75"/>
    <w:rsid w:val="00A51BA9"/>
    <w:rsid w:val="00A5393A"/>
    <w:rsid w:val="00A53993"/>
    <w:rsid w:val="00A54987"/>
    <w:rsid w:val="00A55363"/>
    <w:rsid w:val="00A559A1"/>
    <w:rsid w:val="00A57388"/>
    <w:rsid w:val="00A6173C"/>
    <w:rsid w:val="00A653A7"/>
    <w:rsid w:val="00A66839"/>
    <w:rsid w:val="00A66BB3"/>
    <w:rsid w:val="00A674EA"/>
    <w:rsid w:val="00A71C94"/>
    <w:rsid w:val="00A74B4D"/>
    <w:rsid w:val="00A83B96"/>
    <w:rsid w:val="00A83E13"/>
    <w:rsid w:val="00A85751"/>
    <w:rsid w:val="00A91726"/>
    <w:rsid w:val="00A92E18"/>
    <w:rsid w:val="00A92EB8"/>
    <w:rsid w:val="00A94CCE"/>
    <w:rsid w:val="00A956C9"/>
    <w:rsid w:val="00A97737"/>
    <w:rsid w:val="00AA297D"/>
    <w:rsid w:val="00AA5D26"/>
    <w:rsid w:val="00AA5D74"/>
    <w:rsid w:val="00AA72FD"/>
    <w:rsid w:val="00AB0873"/>
    <w:rsid w:val="00AB2411"/>
    <w:rsid w:val="00AB29D9"/>
    <w:rsid w:val="00AB48F0"/>
    <w:rsid w:val="00AB75FF"/>
    <w:rsid w:val="00AC140D"/>
    <w:rsid w:val="00AC1B91"/>
    <w:rsid w:val="00AC237F"/>
    <w:rsid w:val="00AC4309"/>
    <w:rsid w:val="00AC45FA"/>
    <w:rsid w:val="00AC478B"/>
    <w:rsid w:val="00AC48F6"/>
    <w:rsid w:val="00AC72AF"/>
    <w:rsid w:val="00AD09E7"/>
    <w:rsid w:val="00AD205B"/>
    <w:rsid w:val="00AD4077"/>
    <w:rsid w:val="00AD5990"/>
    <w:rsid w:val="00AE10EA"/>
    <w:rsid w:val="00AE1AED"/>
    <w:rsid w:val="00AE1E2B"/>
    <w:rsid w:val="00AE5DD1"/>
    <w:rsid w:val="00AE6FC8"/>
    <w:rsid w:val="00AE7CD6"/>
    <w:rsid w:val="00AF2205"/>
    <w:rsid w:val="00AF2516"/>
    <w:rsid w:val="00AF30EF"/>
    <w:rsid w:val="00AF472C"/>
    <w:rsid w:val="00AF6C0B"/>
    <w:rsid w:val="00AF7008"/>
    <w:rsid w:val="00AF754A"/>
    <w:rsid w:val="00B00BA3"/>
    <w:rsid w:val="00B03BC0"/>
    <w:rsid w:val="00B077C8"/>
    <w:rsid w:val="00B1000D"/>
    <w:rsid w:val="00B13843"/>
    <w:rsid w:val="00B15161"/>
    <w:rsid w:val="00B15694"/>
    <w:rsid w:val="00B15A97"/>
    <w:rsid w:val="00B1665D"/>
    <w:rsid w:val="00B179F1"/>
    <w:rsid w:val="00B20701"/>
    <w:rsid w:val="00B25CEB"/>
    <w:rsid w:val="00B26379"/>
    <w:rsid w:val="00B306FA"/>
    <w:rsid w:val="00B40394"/>
    <w:rsid w:val="00B40499"/>
    <w:rsid w:val="00B40520"/>
    <w:rsid w:val="00B41330"/>
    <w:rsid w:val="00B42419"/>
    <w:rsid w:val="00B4289F"/>
    <w:rsid w:val="00B43CBE"/>
    <w:rsid w:val="00B43D62"/>
    <w:rsid w:val="00B47003"/>
    <w:rsid w:val="00B47A1A"/>
    <w:rsid w:val="00B5019F"/>
    <w:rsid w:val="00B50697"/>
    <w:rsid w:val="00B50824"/>
    <w:rsid w:val="00B50DE5"/>
    <w:rsid w:val="00B52ED4"/>
    <w:rsid w:val="00B52FF0"/>
    <w:rsid w:val="00B53B00"/>
    <w:rsid w:val="00B54FCA"/>
    <w:rsid w:val="00B570B8"/>
    <w:rsid w:val="00B575CB"/>
    <w:rsid w:val="00B579A8"/>
    <w:rsid w:val="00B60AF0"/>
    <w:rsid w:val="00B610D9"/>
    <w:rsid w:val="00B65CB8"/>
    <w:rsid w:val="00B661CE"/>
    <w:rsid w:val="00B668F3"/>
    <w:rsid w:val="00B66B7E"/>
    <w:rsid w:val="00B67EAF"/>
    <w:rsid w:val="00B73818"/>
    <w:rsid w:val="00B75709"/>
    <w:rsid w:val="00B75E1D"/>
    <w:rsid w:val="00B8241F"/>
    <w:rsid w:val="00B82B8A"/>
    <w:rsid w:val="00B83F4C"/>
    <w:rsid w:val="00B856D5"/>
    <w:rsid w:val="00B85C1C"/>
    <w:rsid w:val="00B90EFA"/>
    <w:rsid w:val="00B91B5B"/>
    <w:rsid w:val="00B92591"/>
    <w:rsid w:val="00B9329A"/>
    <w:rsid w:val="00B936F6"/>
    <w:rsid w:val="00B956EA"/>
    <w:rsid w:val="00B965BE"/>
    <w:rsid w:val="00B97965"/>
    <w:rsid w:val="00BA03FD"/>
    <w:rsid w:val="00BA1F94"/>
    <w:rsid w:val="00BA4338"/>
    <w:rsid w:val="00BA56C3"/>
    <w:rsid w:val="00BB1E79"/>
    <w:rsid w:val="00BB2C94"/>
    <w:rsid w:val="00BB3404"/>
    <w:rsid w:val="00BB50A9"/>
    <w:rsid w:val="00BB689E"/>
    <w:rsid w:val="00BC0CE5"/>
    <w:rsid w:val="00BC1E80"/>
    <w:rsid w:val="00BC24BB"/>
    <w:rsid w:val="00BC2AF9"/>
    <w:rsid w:val="00BC2FFB"/>
    <w:rsid w:val="00BC3191"/>
    <w:rsid w:val="00BC3754"/>
    <w:rsid w:val="00BC3B77"/>
    <w:rsid w:val="00BC472B"/>
    <w:rsid w:val="00BC7154"/>
    <w:rsid w:val="00BD1C34"/>
    <w:rsid w:val="00BD287C"/>
    <w:rsid w:val="00BD5A04"/>
    <w:rsid w:val="00BD602C"/>
    <w:rsid w:val="00BD6C51"/>
    <w:rsid w:val="00BD72A9"/>
    <w:rsid w:val="00BD79B5"/>
    <w:rsid w:val="00BD7BB4"/>
    <w:rsid w:val="00BE38A2"/>
    <w:rsid w:val="00BE4D6F"/>
    <w:rsid w:val="00BE4DBA"/>
    <w:rsid w:val="00BE523D"/>
    <w:rsid w:val="00BE5A5E"/>
    <w:rsid w:val="00BE5E55"/>
    <w:rsid w:val="00BF1058"/>
    <w:rsid w:val="00BF3404"/>
    <w:rsid w:val="00BF45BA"/>
    <w:rsid w:val="00BF699B"/>
    <w:rsid w:val="00C01AF3"/>
    <w:rsid w:val="00C03E28"/>
    <w:rsid w:val="00C03EC5"/>
    <w:rsid w:val="00C0532D"/>
    <w:rsid w:val="00C05675"/>
    <w:rsid w:val="00C0770E"/>
    <w:rsid w:val="00C104B9"/>
    <w:rsid w:val="00C1073F"/>
    <w:rsid w:val="00C10EA0"/>
    <w:rsid w:val="00C1105F"/>
    <w:rsid w:val="00C15DF7"/>
    <w:rsid w:val="00C16768"/>
    <w:rsid w:val="00C1741F"/>
    <w:rsid w:val="00C215B8"/>
    <w:rsid w:val="00C21BD0"/>
    <w:rsid w:val="00C23799"/>
    <w:rsid w:val="00C258B2"/>
    <w:rsid w:val="00C273EF"/>
    <w:rsid w:val="00C32381"/>
    <w:rsid w:val="00C35D89"/>
    <w:rsid w:val="00C35D91"/>
    <w:rsid w:val="00C36860"/>
    <w:rsid w:val="00C37F6F"/>
    <w:rsid w:val="00C4051C"/>
    <w:rsid w:val="00C41ED8"/>
    <w:rsid w:val="00C423E5"/>
    <w:rsid w:val="00C513EF"/>
    <w:rsid w:val="00C51CF8"/>
    <w:rsid w:val="00C53958"/>
    <w:rsid w:val="00C541C4"/>
    <w:rsid w:val="00C54E16"/>
    <w:rsid w:val="00C566A3"/>
    <w:rsid w:val="00C579DA"/>
    <w:rsid w:val="00C6612A"/>
    <w:rsid w:val="00C6622C"/>
    <w:rsid w:val="00C67488"/>
    <w:rsid w:val="00C7289A"/>
    <w:rsid w:val="00C734A8"/>
    <w:rsid w:val="00C7393E"/>
    <w:rsid w:val="00C7482C"/>
    <w:rsid w:val="00C74AC0"/>
    <w:rsid w:val="00C803BD"/>
    <w:rsid w:val="00C83A8F"/>
    <w:rsid w:val="00C83CB1"/>
    <w:rsid w:val="00C872A5"/>
    <w:rsid w:val="00C90120"/>
    <w:rsid w:val="00C92EEB"/>
    <w:rsid w:val="00C97FE6"/>
    <w:rsid w:val="00CA1AFE"/>
    <w:rsid w:val="00CA51C7"/>
    <w:rsid w:val="00CA54D7"/>
    <w:rsid w:val="00CA5D87"/>
    <w:rsid w:val="00CA6913"/>
    <w:rsid w:val="00CA760A"/>
    <w:rsid w:val="00CA7E1F"/>
    <w:rsid w:val="00CB010B"/>
    <w:rsid w:val="00CB2A1E"/>
    <w:rsid w:val="00CB2A38"/>
    <w:rsid w:val="00CB2B32"/>
    <w:rsid w:val="00CB4666"/>
    <w:rsid w:val="00CB51AE"/>
    <w:rsid w:val="00CB6957"/>
    <w:rsid w:val="00CC0FB4"/>
    <w:rsid w:val="00CC3023"/>
    <w:rsid w:val="00CC4710"/>
    <w:rsid w:val="00CD00BC"/>
    <w:rsid w:val="00CD1F7F"/>
    <w:rsid w:val="00CD34A3"/>
    <w:rsid w:val="00CD35C0"/>
    <w:rsid w:val="00CD63E7"/>
    <w:rsid w:val="00CD66C7"/>
    <w:rsid w:val="00CE05FB"/>
    <w:rsid w:val="00CE328B"/>
    <w:rsid w:val="00CE4476"/>
    <w:rsid w:val="00CE47EE"/>
    <w:rsid w:val="00CF0AD8"/>
    <w:rsid w:val="00CF0EA6"/>
    <w:rsid w:val="00CF1D00"/>
    <w:rsid w:val="00CF35ED"/>
    <w:rsid w:val="00CF36F3"/>
    <w:rsid w:val="00CF3E92"/>
    <w:rsid w:val="00CF4330"/>
    <w:rsid w:val="00CF55E0"/>
    <w:rsid w:val="00CF5E5C"/>
    <w:rsid w:val="00CF655C"/>
    <w:rsid w:val="00D00ADC"/>
    <w:rsid w:val="00D0182D"/>
    <w:rsid w:val="00D02F73"/>
    <w:rsid w:val="00D0572C"/>
    <w:rsid w:val="00D10718"/>
    <w:rsid w:val="00D107E9"/>
    <w:rsid w:val="00D12373"/>
    <w:rsid w:val="00D12B94"/>
    <w:rsid w:val="00D15135"/>
    <w:rsid w:val="00D16BD8"/>
    <w:rsid w:val="00D17A5D"/>
    <w:rsid w:val="00D24FA1"/>
    <w:rsid w:val="00D24FA4"/>
    <w:rsid w:val="00D26B58"/>
    <w:rsid w:val="00D30274"/>
    <w:rsid w:val="00D30C3E"/>
    <w:rsid w:val="00D30EA9"/>
    <w:rsid w:val="00D35740"/>
    <w:rsid w:val="00D35C3D"/>
    <w:rsid w:val="00D3619C"/>
    <w:rsid w:val="00D364EC"/>
    <w:rsid w:val="00D36670"/>
    <w:rsid w:val="00D41014"/>
    <w:rsid w:val="00D416F9"/>
    <w:rsid w:val="00D42314"/>
    <w:rsid w:val="00D50D47"/>
    <w:rsid w:val="00D5103D"/>
    <w:rsid w:val="00D5391D"/>
    <w:rsid w:val="00D543C3"/>
    <w:rsid w:val="00D56A07"/>
    <w:rsid w:val="00D56DC9"/>
    <w:rsid w:val="00D57293"/>
    <w:rsid w:val="00D573B9"/>
    <w:rsid w:val="00D63BA5"/>
    <w:rsid w:val="00D6651D"/>
    <w:rsid w:val="00D6797A"/>
    <w:rsid w:val="00D70963"/>
    <w:rsid w:val="00D719F2"/>
    <w:rsid w:val="00D73AFA"/>
    <w:rsid w:val="00D75138"/>
    <w:rsid w:val="00D80711"/>
    <w:rsid w:val="00D82CFF"/>
    <w:rsid w:val="00D85AFE"/>
    <w:rsid w:val="00D86E68"/>
    <w:rsid w:val="00D86FBA"/>
    <w:rsid w:val="00D9378F"/>
    <w:rsid w:val="00D94715"/>
    <w:rsid w:val="00D97B43"/>
    <w:rsid w:val="00DA0153"/>
    <w:rsid w:val="00DA2DF4"/>
    <w:rsid w:val="00DA36A0"/>
    <w:rsid w:val="00DA42BC"/>
    <w:rsid w:val="00DA4C09"/>
    <w:rsid w:val="00DA59FE"/>
    <w:rsid w:val="00DA6799"/>
    <w:rsid w:val="00DA6A4F"/>
    <w:rsid w:val="00DA6B9F"/>
    <w:rsid w:val="00DB20A9"/>
    <w:rsid w:val="00DB309D"/>
    <w:rsid w:val="00DB4761"/>
    <w:rsid w:val="00DB6F4F"/>
    <w:rsid w:val="00DC026F"/>
    <w:rsid w:val="00DC08A8"/>
    <w:rsid w:val="00DC520B"/>
    <w:rsid w:val="00DC6178"/>
    <w:rsid w:val="00DD0BDB"/>
    <w:rsid w:val="00DD4654"/>
    <w:rsid w:val="00DD5764"/>
    <w:rsid w:val="00DE38EA"/>
    <w:rsid w:val="00DE4D41"/>
    <w:rsid w:val="00DE5806"/>
    <w:rsid w:val="00DE5A54"/>
    <w:rsid w:val="00DE6A75"/>
    <w:rsid w:val="00DF60C5"/>
    <w:rsid w:val="00DF60E0"/>
    <w:rsid w:val="00DF65E7"/>
    <w:rsid w:val="00DF691F"/>
    <w:rsid w:val="00E009B1"/>
    <w:rsid w:val="00E04E2B"/>
    <w:rsid w:val="00E06FCC"/>
    <w:rsid w:val="00E11B0F"/>
    <w:rsid w:val="00E13D9A"/>
    <w:rsid w:val="00E13FD6"/>
    <w:rsid w:val="00E14B7D"/>
    <w:rsid w:val="00E15F3C"/>
    <w:rsid w:val="00E164E4"/>
    <w:rsid w:val="00E16C2B"/>
    <w:rsid w:val="00E1771A"/>
    <w:rsid w:val="00E20A30"/>
    <w:rsid w:val="00E22C31"/>
    <w:rsid w:val="00E22CEE"/>
    <w:rsid w:val="00E256C4"/>
    <w:rsid w:val="00E25E6E"/>
    <w:rsid w:val="00E26ADD"/>
    <w:rsid w:val="00E27DA3"/>
    <w:rsid w:val="00E304D1"/>
    <w:rsid w:val="00E3254D"/>
    <w:rsid w:val="00E35A95"/>
    <w:rsid w:val="00E37867"/>
    <w:rsid w:val="00E41990"/>
    <w:rsid w:val="00E42EB6"/>
    <w:rsid w:val="00E4346D"/>
    <w:rsid w:val="00E45DA5"/>
    <w:rsid w:val="00E47DAA"/>
    <w:rsid w:val="00E53C63"/>
    <w:rsid w:val="00E54B86"/>
    <w:rsid w:val="00E55BA9"/>
    <w:rsid w:val="00E6151D"/>
    <w:rsid w:val="00E71CFF"/>
    <w:rsid w:val="00E7524D"/>
    <w:rsid w:val="00E75764"/>
    <w:rsid w:val="00E75882"/>
    <w:rsid w:val="00E75C1D"/>
    <w:rsid w:val="00E76944"/>
    <w:rsid w:val="00E80EDA"/>
    <w:rsid w:val="00E8265E"/>
    <w:rsid w:val="00E844D8"/>
    <w:rsid w:val="00E84F92"/>
    <w:rsid w:val="00E876FD"/>
    <w:rsid w:val="00E87A93"/>
    <w:rsid w:val="00E91875"/>
    <w:rsid w:val="00E926B9"/>
    <w:rsid w:val="00E9340E"/>
    <w:rsid w:val="00E957BE"/>
    <w:rsid w:val="00E96D67"/>
    <w:rsid w:val="00EA2E94"/>
    <w:rsid w:val="00EA533F"/>
    <w:rsid w:val="00EA640E"/>
    <w:rsid w:val="00EA78B0"/>
    <w:rsid w:val="00EB1FD6"/>
    <w:rsid w:val="00EB2D9C"/>
    <w:rsid w:val="00EB3A19"/>
    <w:rsid w:val="00EB4C43"/>
    <w:rsid w:val="00EB75E7"/>
    <w:rsid w:val="00EC134A"/>
    <w:rsid w:val="00EC1A63"/>
    <w:rsid w:val="00EC1E4F"/>
    <w:rsid w:val="00EC360E"/>
    <w:rsid w:val="00EC395C"/>
    <w:rsid w:val="00EC4AF5"/>
    <w:rsid w:val="00EC59F0"/>
    <w:rsid w:val="00EC5B92"/>
    <w:rsid w:val="00EC6291"/>
    <w:rsid w:val="00EC7CC4"/>
    <w:rsid w:val="00ED1477"/>
    <w:rsid w:val="00ED1629"/>
    <w:rsid w:val="00ED1650"/>
    <w:rsid w:val="00ED1D92"/>
    <w:rsid w:val="00ED2213"/>
    <w:rsid w:val="00ED2C37"/>
    <w:rsid w:val="00ED6A4A"/>
    <w:rsid w:val="00EE3F9B"/>
    <w:rsid w:val="00EE4B4E"/>
    <w:rsid w:val="00EE548A"/>
    <w:rsid w:val="00EE6132"/>
    <w:rsid w:val="00EE6E93"/>
    <w:rsid w:val="00EE7C22"/>
    <w:rsid w:val="00EF09B0"/>
    <w:rsid w:val="00EF0DCF"/>
    <w:rsid w:val="00EF18EF"/>
    <w:rsid w:val="00EF1BDE"/>
    <w:rsid w:val="00EF52EA"/>
    <w:rsid w:val="00F01680"/>
    <w:rsid w:val="00F018E2"/>
    <w:rsid w:val="00F020A3"/>
    <w:rsid w:val="00F04B89"/>
    <w:rsid w:val="00F06C3B"/>
    <w:rsid w:val="00F06FB4"/>
    <w:rsid w:val="00F10246"/>
    <w:rsid w:val="00F11BDB"/>
    <w:rsid w:val="00F12885"/>
    <w:rsid w:val="00F14DAA"/>
    <w:rsid w:val="00F16D03"/>
    <w:rsid w:val="00F20534"/>
    <w:rsid w:val="00F247AB"/>
    <w:rsid w:val="00F25710"/>
    <w:rsid w:val="00F276E7"/>
    <w:rsid w:val="00F32F41"/>
    <w:rsid w:val="00F33846"/>
    <w:rsid w:val="00F35E0F"/>
    <w:rsid w:val="00F37C34"/>
    <w:rsid w:val="00F40302"/>
    <w:rsid w:val="00F43673"/>
    <w:rsid w:val="00F45838"/>
    <w:rsid w:val="00F47382"/>
    <w:rsid w:val="00F47B61"/>
    <w:rsid w:val="00F51EFA"/>
    <w:rsid w:val="00F525FF"/>
    <w:rsid w:val="00F61F5F"/>
    <w:rsid w:val="00F67571"/>
    <w:rsid w:val="00F7012A"/>
    <w:rsid w:val="00F71E1C"/>
    <w:rsid w:val="00F73F4D"/>
    <w:rsid w:val="00F74E0C"/>
    <w:rsid w:val="00F8030F"/>
    <w:rsid w:val="00F829BA"/>
    <w:rsid w:val="00F832DC"/>
    <w:rsid w:val="00F847D7"/>
    <w:rsid w:val="00F90A1C"/>
    <w:rsid w:val="00F934E8"/>
    <w:rsid w:val="00FA25CF"/>
    <w:rsid w:val="00FA52A4"/>
    <w:rsid w:val="00FA6437"/>
    <w:rsid w:val="00FB1E15"/>
    <w:rsid w:val="00FB1F32"/>
    <w:rsid w:val="00FB28CA"/>
    <w:rsid w:val="00FB4062"/>
    <w:rsid w:val="00FB5525"/>
    <w:rsid w:val="00FB5543"/>
    <w:rsid w:val="00FB711E"/>
    <w:rsid w:val="00FC21CF"/>
    <w:rsid w:val="00FC2FD3"/>
    <w:rsid w:val="00FC3405"/>
    <w:rsid w:val="00FC479E"/>
    <w:rsid w:val="00FC587A"/>
    <w:rsid w:val="00FC6E77"/>
    <w:rsid w:val="00FD226C"/>
    <w:rsid w:val="00FD2A53"/>
    <w:rsid w:val="00FD7953"/>
    <w:rsid w:val="00FE0E57"/>
    <w:rsid w:val="00FE4D0B"/>
    <w:rsid w:val="00FE628C"/>
    <w:rsid w:val="00FF0621"/>
    <w:rsid w:val="00FF234C"/>
    <w:rsid w:val="00FF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5A174"/>
  <w15:docId w15:val="{792068F2-63C3-42B9-A3E7-CDB004E26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18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8A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9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74125F"/>
    <w:pPr>
      <w:widowControl/>
      <w:autoSpaceDE/>
      <w:autoSpaceDN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5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F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F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F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F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F3C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F3C"/>
    <w:rPr>
      <w:rFonts w:ascii="Segoe UI" w:hAnsi="Segoe UI" w:cs="Segoe UI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258B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58B2"/>
    <w:rPr>
      <w:color w:val="954F72"/>
      <w:u w:val="single"/>
    </w:rPr>
  </w:style>
  <w:style w:type="paragraph" w:customStyle="1" w:styleId="msonormal0">
    <w:name w:val="msonormal"/>
    <w:basedOn w:val="Normal"/>
    <w:rsid w:val="00C258B2"/>
    <w:pPr>
      <w:widowControl/>
      <w:autoSpaceDE/>
      <w:autoSpaceDN/>
      <w:spacing w:before="100" w:beforeAutospacing="1" w:after="100" w:afterAutospacing="1"/>
    </w:pPr>
    <w:rPr>
      <w:rFonts w:eastAsia="Times New Roman" w:cs="Times New Roman"/>
      <w:sz w:val="24"/>
      <w:szCs w:val="24"/>
    </w:rPr>
  </w:style>
  <w:style w:type="paragraph" w:customStyle="1" w:styleId="xl65">
    <w:name w:val="xl65"/>
    <w:basedOn w:val="Normal"/>
    <w:rsid w:val="00C258B2"/>
    <w:pPr>
      <w:widowControl/>
      <w:autoSpaceDE/>
      <w:autoSpaceDN/>
      <w:spacing w:before="100" w:beforeAutospacing="1" w:after="100" w:afterAutospacing="1"/>
    </w:pPr>
    <w:rPr>
      <w:rFonts w:ascii="Arial" w:eastAsia="Times New Roman" w:hAnsi="Arial" w:cs="Arial"/>
      <w:szCs w:val="18"/>
    </w:rPr>
  </w:style>
  <w:style w:type="paragraph" w:customStyle="1" w:styleId="xl66">
    <w:name w:val="xl66"/>
    <w:basedOn w:val="Normal"/>
    <w:rsid w:val="00C258B2"/>
    <w:pPr>
      <w:widowControl/>
      <w:autoSpaceDE/>
      <w:autoSpaceDN/>
      <w:spacing w:before="100" w:beforeAutospacing="1" w:after="100" w:afterAutospacing="1"/>
      <w:textAlignment w:val="center"/>
    </w:pPr>
    <w:rPr>
      <w:rFonts w:ascii="Arial" w:eastAsia="Times New Roman" w:hAnsi="Arial" w:cs="Arial"/>
      <w:szCs w:val="18"/>
    </w:rPr>
  </w:style>
  <w:style w:type="paragraph" w:customStyle="1" w:styleId="xl67">
    <w:name w:val="xl67"/>
    <w:basedOn w:val="Normal"/>
    <w:rsid w:val="00C258B2"/>
    <w:pPr>
      <w:widowControl/>
      <w:autoSpaceDE/>
      <w:autoSpaceDN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18"/>
    </w:rPr>
  </w:style>
  <w:style w:type="paragraph" w:customStyle="1" w:styleId="xl68">
    <w:name w:val="xl68"/>
    <w:basedOn w:val="Normal"/>
    <w:rsid w:val="00C258B2"/>
    <w:pPr>
      <w:widowControl/>
      <w:autoSpaceDE/>
      <w:autoSpaceDN/>
      <w:spacing w:before="100" w:beforeAutospacing="1" w:after="100" w:afterAutospacing="1"/>
      <w:textAlignment w:val="center"/>
    </w:pPr>
    <w:rPr>
      <w:rFonts w:ascii="Arial" w:eastAsia="Times New Roman" w:hAnsi="Arial" w:cs="Arial"/>
      <w:szCs w:val="18"/>
    </w:rPr>
  </w:style>
  <w:style w:type="paragraph" w:customStyle="1" w:styleId="xl69">
    <w:name w:val="xl69"/>
    <w:basedOn w:val="Normal"/>
    <w:rsid w:val="00C258B2"/>
    <w:pPr>
      <w:widowControl/>
      <w:autoSpaceDE/>
      <w:autoSpaceDN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18"/>
    </w:rPr>
  </w:style>
  <w:style w:type="paragraph" w:customStyle="1" w:styleId="xl70">
    <w:name w:val="xl70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rFonts w:ascii="Arial" w:eastAsia="Times New Roman" w:hAnsi="Arial" w:cs="Arial"/>
      <w:szCs w:val="18"/>
    </w:rPr>
  </w:style>
  <w:style w:type="paragraph" w:customStyle="1" w:styleId="xl71">
    <w:name w:val="xl71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rFonts w:ascii="Arial" w:eastAsia="Times New Roman" w:hAnsi="Arial" w:cs="Arial"/>
      <w:szCs w:val="18"/>
    </w:rPr>
  </w:style>
  <w:style w:type="paragraph" w:customStyle="1" w:styleId="xl72">
    <w:name w:val="xl72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18"/>
    </w:rPr>
  </w:style>
  <w:style w:type="paragraph" w:customStyle="1" w:styleId="xl73">
    <w:name w:val="xl73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18"/>
    </w:rPr>
  </w:style>
  <w:style w:type="paragraph" w:customStyle="1" w:styleId="xl74">
    <w:name w:val="xl74"/>
    <w:basedOn w:val="Normal"/>
    <w:rsid w:val="00C258B2"/>
    <w:pPr>
      <w:widowControl/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szCs w:val="18"/>
    </w:rPr>
  </w:style>
  <w:style w:type="paragraph" w:customStyle="1" w:styleId="xl75">
    <w:name w:val="xl75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rFonts w:ascii="Arial" w:eastAsia="Times New Roman" w:hAnsi="Arial" w:cs="Arial"/>
      <w:szCs w:val="18"/>
    </w:rPr>
  </w:style>
  <w:style w:type="paragraph" w:customStyle="1" w:styleId="xl76">
    <w:name w:val="xl76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18"/>
    </w:rPr>
  </w:style>
  <w:style w:type="paragraph" w:customStyle="1" w:styleId="xl77">
    <w:name w:val="xl77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18"/>
    </w:rPr>
  </w:style>
  <w:style w:type="paragraph" w:customStyle="1" w:styleId="xl78">
    <w:name w:val="xl78"/>
    <w:basedOn w:val="Normal"/>
    <w:rsid w:val="00C258B2"/>
    <w:pPr>
      <w:widowControl/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ind w:firstLineChars="200" w:firstLine="200"/>
      <w:textAlignment w:val="center"/>
    </w:pPr>
    <w:rPr>
      <w:rFonts w:ascii="Arial" w:eastAsia="Times New Roman" w:hAnsi="Arial" w:cs="Arial"/>
      <w:szCs w:val="18"/>
    </w:rPr>
  </w:style>
  <w:style w:type="paragraph" w:customStyle="1" w:styleId="xl79">
    <w:name w:val="xl79"/>
    <w:basedOn w:val="Normal"/>
    <w:rsid w:val="00C258B2"/>
    <w:pPr>
      <w:widowControl/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ind w:firstLineChars="200" w:firstLine="200"/>
      <w:textAlignment w:val="center"/>
    </w:pPr>
    <w:rPr>
      <w:rFonts w:ascii="Arial" w:eastAsia="Times New Roman" w:hAnsi="Arial" w:cs="Arial"/>
      <w:color w:val="000000"/>
      <w:szCs w:val="18"/>
    </w:rPr>
  </w:style>
  <w:style w:type="paragraph" w:customStyle="1" w:styleId="xl80">
    <w:name w:val="xl80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rFonts w:ascii="Arial" w:eastAsia="Times New Roman" w:hAnsi="Arial" w:cs="Arial"/>
      <w:szCs w:val="18"/>
    </w:rPr>
  </w:style>
  <w:style w:type="paragraph" w:customStyle="1" w:styleId="xl81">
    <w:name w:val="xl81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18"/>
    </w:rPr>
  </w:style>
  <w:style w:type="paragraph" w:customStyle="1" w:styleId="xl82">
    <w:name w:val="xl82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18"/>
    </w:rPr>
  </w:style>
  <w:style w:type="paragraph" w:customStyle="1" w:styleId="xl83">
    <w:name w:val="xl83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Cs w:val="18"/>
    </w:rPr>
  </w:style>
  <w:style w:type="paragraph" w:customStyle="1" w:styleId="xl84">
    <w:name w:val="xl84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Cs w:val="18"/>
    </w:rPr>
  </w:style>
  <w:style w:type="paragraph" w:customStyle="1" w:styleId="xl85">
    <w:name w:val="xl85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Cs w:val="18"/>
    </w:rPr>
  </w:style>
  <w:style w:type="paragraph" w:customStyle="1" w:styleId="xl86">
    <w:name w:val="xl86"/>
    <w:basedOn w:val="Normal"/>
    <w:rsid w:val="00C258B2"/>
    <w:pPr>
      <w:widowControl/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color w:val="000000"/>
      <w:szCs w:val="18"/>
    </w:rPr>
  </w:style>
  <w:style w:type="paragraph" w:customStyle="1" w:styleId="xl87">
    <w:name w:val="xl87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Arial" w:eastAsia="Times New Roman" w:hAnsi="Arial" w:cs="Arial"/>
      <w:szCs w:val="18"/>
    </w:rPr>
  </w:style>
  <w:style w:type="paragraph" w:customStyle="1" w:styleId="xl88">
    <w:name w:val="xl88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18"/>
    </w:rPr>
  </w:style>
  <w:style w:type="paragraph" w:customStyle="1" w:styleId="xl89">
    <w:name w:val="xl89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Arial" w:eastAsia="Times New Roman" w:hAnsi="Arial" w:cs="Arial"/>
      <w:szCs w:val="18"/>
    </w:rPr>
  </w:style>
  <w:style w:type="paragraph" w:customStyle="1" w:styleId="xl90">
    <w:name w:val="xl90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18"/>
    </w:rPr>
  </w:style>
  <w:style w:type="paragraph" w:customStyle="1" w:styleId="xl91">
    <w:name w:val="xl91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Cs w:val="18"/>
    </w:rPr>
  </w:style>
  <w:style w:type="paragraph" w:customStyle="1" w:styleId="xl92">
    <w:name w:val="xl92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18"/>
    </w:rPr>
  </w:style>
  <w:style w:type="paragraph" w:customStyle="1" w:styleId="xl93">
    <w:name w:val="xl93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</w:pPr>
    <w:rPr>
      <w:rFonts w:ascii="Arial" w:eastAsia="Times New Roman" w:hAnsi="Arial" w:cs="Arial"/>
      <w:szCs w:val="18"/>
    </w:rPr>
  </w:style>
  <w:style w:type="paragraph" w:customStyle="1" w:styleId="xl94">
    <w:name w:val="xl94"/>
    <w:basedOn w:val="Normal"/>
    <w:rsid w:val="00C258B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18"/>
    </w:rPr>
  </w:style>
  <w:style w:type="paragraph" w:customStyle="1" w:styleId="xl95">
    <w:name w:val="xl95"/>
    <w:basedOn w:val="Normal"/>
    <w:rsid w:val="00C258B2"/>
    <w:pPr>
      <w:widowControl/>
      <w:pBdr>
        <w:top w:val="single" w:sz="4" w:space="0" w:color="auto"/>
      </w:pBdr>
      <w:autoSpaceDE/>
      <w:autoSpaceDN/>
      <w:spacing w:before="100" w:beforeAutospacing="1" w:after="100" w:afterAutospacing="1"/>
    </w:pPr>
    <w:rPr>
      <w:rFonts w:ascii="Arial" w:eastAsia="Times New Roman" w:hAnsi="Arial" w:cs="Arial"/>
      <w:szCs w:val="18"/>
    </w:rPr>
  </w:style>
  <w:style w:type="paragraph" w:styleId="Header">
    <w:name w:val="header"/>
    <w:basedOn w:val="Normal"/>
    <w:link w:val="HeaderChar"/>
    <w:uiPriority w:val="99"/>
    <w:unhideWhenUsed/>
    <w:rsid w:val="00AD40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4077"/>
  </w:style>
  <w:style w:type="paragraph" w:styleId="Footer">
    <w:name w:val="footer"/>
    <w:basedOn w:val="Normal"/>
    <w:link w:val="FooterChar"/>
    <w:uiPriority w:val="99"/>
    <w:unhideWhenUsed/>
    <w:rsid w:val="00AD40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4077"/>
  </w:style>
  <w:style w:type="table" w:customStyle="1" w:styleId="TableGrid2">
    <w:name w:val="Table Grid2"/>
    <w:basedOn w:val="TableNormal"/>
    <w:next w:val="TableGrid"/>
    <w:uiPriority w:val="39"/>
    <w:rsid w:val="00B90EFA"/>
    <w:pPr>
      <w:widowControl/>
      <w:autoSpaceDE/>
      <w:autoSpaceDN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5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C2FB70-BEB4-4F07-9588-FEDAC34B0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7</Pages>
  <Words>702</Words>
  <Characters>4483</Characters>
  <Application>Microsoft Office Word</Application>
  <DocSecurity>0</DocSecurity>
  <Lines>320</Lines>
  <Paragraphs>3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Ali</dc:creator>
  <cp:keywords/>
  <dc:description/>
  <cp:lastModifiedBy>Yin, Ying</cp:lastModifiedBy>
  <cp:revision>14</cp:revision>
  <dcterms:created xsi:type="dcterms:W3CDTF">2025-12-10T12:04:00Z</dcterms:created>
  <dcterms:modified xsi:type="dcterms:W3CDTF">2026-03-18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17T00:00:00Z</vt:filetime>
  </property>
  <property fmtid="{D5CDD505-2E9C-101B-9397-08002B2CF9AE}" pid="3" name="LastSaved">
    <vt:filetime>2022-10-17T00:00:00Z</vt:filetime>
  </property>
</Properties>
</file>